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533E2" w14:textId="5A67A27F" w:rsidR="002D6832" w:rsidRPr="00F86CA2" w:rsidRDefault="00E63577" w:rsidP="000C3BE1">
      <w:pPr>
        <w:rPr>
          <w:rFonts w:ascii="Times New Roman" w:hAnsi="Times New Roman" w:cs="Times New Roman"/>
          <w:b/>
          <w:bCs/>
        </w:rPr>
      </w:pPr>
      <w:r w:rsidRPr="00F86CA2">
        <w:rPr>
          <w:rFonts w:ascii="Times New Roman" w:hAnsi="Times New Roman" w:cs="Times New Roman"/>
          <w:b/>
        </w:rPr>
        <w:t>A</w:t>
      </w:r>
      <w:r w:rsidR="00A12455" w:rsidRPr="00F86CA2">
        <w:rPr>
          <w:rFonts w:ascii="Times New Roman" w:hAnsi="Times New Roman" w:cs="Times New Roman"/>
          <w:b/>
        </w:rPr>
        <w:t>ppendix</w:t>
      </w:r>
      <w:r w:rsidRPr="00F86CA2">
        <w:rPr>
          <w:rFonts w:ascii="Times New Roman" w:hAnsi="Times New Roman" w:cs="Times New Roman"/>
          <w:b/>
        </w:rPr>
        <w:t xml:space="preserve"> </w:t>
      </w:r>
      <w:r w:rsidR="002E28D9" w:rsidRPr="00F86CA2">
        <w:rPr>
          <w:rFonts w:ascii="Times New Roman" w:hAnsi="Times New Roman" w:cs="Times New Roman"/>
          <w:b/>
        </w:rPr>
        <w:t>B</w:t>
      </w:r>
      <w:r w:rsidR="003A4646" w:rsidRPr="00F86CA2">
        <w:rPr>
          <w:rFonts w:ascii="Times New Roman" w:hAnsi="Times New Roman" w:cs="Times New Roman"/>
          <w:b/>
        </w:rPr>
        <w:t xml:space="preserve">: </w:t>
      </w:r>
      <w:r w:rsidR="005B0542" w:rsidRPr="00F86CA2">
        <w:rPr>
          <w:rFonts w:ascii="Times New Roman" w:hAnsi="Times New Roman" w:cs="Times New Roman"/>
          <w:b/>
        </w:rPr>
        <w:t>Surve</w:t>
      </w:r>
      <w:r w:rsidRPr="00F86CA2">
        <w:rPr>
          <w:rFonts w:ascii="Times New Roman" w:hAnsi="Times New Roman" w:cs="Times New Roman"/>
          <w:b/>
        </w:rPr>
        <w:t>y instrument</w:t>
      </w:r>
    </w:p>
    <w:p w14:paraId="3A8473E3" w14:textId="065EADED" w:rsidR="00A071BC" w:rsidRPr="00F86CA2" w:rsidRDefault="00A071BC" w:rsidP="0025640D">
      <w:pPr>
        <w:rPr>
          <w:rFonts w:ascii="Times New Roman" w:hAnsi="Times New Roman" w:cs="Times New Roman"/>
          <w:b/>
        </w:rPr>
      </w:pPr>
    </w:p>
    <w:p w14:paraId="79430422" w14:textId="77777777" w:rsidR="00A071BC" w:rsidRPr="00F86CA2" w:rsidRDefault="00A071BC" w:rsidP="0025640D">
      <w:pPr>
        <w:rPr>
          <w:rFonts w:ascii="Times New Roman" w:hAnsi="Times New Roman" w:cs="Times New Roman"/>
          <w:b/>
        </w:rPr>
      </w:pPr>
    </w:p>
    <w:p w14:paraId="7198D373" w14:textId="77777777" w:rsidR="002D6832" w:rsidRPr="00F86CA2" w:rsidRDefault="00E63577" w:rsidP="0025640D">
      <w:pPr>
        <w:rPr>
          <w:rFonts w:ascii="Times New Roman" w:hAnsi="Times New Roman" w:cs="Times New Roman"/>
        </w:rPr>
      </w:pPr>
      <w:r w:rsidRPr="00F86CA2">
        <w:rPr>
          <w:rFonts w:ascii="Times New Roman" w:hAnsi="Times New Roman" w:cs="Times New Roman"/>
        </w:rPr>
        <w:t>1. Have you ever administered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hAnsi="Times New Roman" w:cs="Times New Roman"/>
        </w:rPr>
        <w:t xml:space="preserve"> for primary VUR (pVUR)?</w:t>
      </w:r>
    </w:p>
    <w:p w14:paraId="6F4C9E0C" w14:textId="77777777" w:rsidR="002D6832" w:rsidRPr="00F86CA2" w:rsidRDefault="00E63577" w:rsidP="0025640D">
      <w:pPr>
        <w:pStyle w:val="a4"/>
        <w:numPr>
          <w:ilvl w:val="0"/>
          <w:numId w:val="21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YES</w:t>
      </w:r>
    </w:p>
    <w:p w14:paraId="5D8A711D" w14:textId="47B4852E" w:rsidR="00E63577" w:rsidRPr="00F86CA2" w:rsidRDefault="001146DB" w:rsidP="0025640D">
      <w:pPr>
        <w:pStyle w:val="a4"/>
        <w:numPr>
          <w:ilvl w:val="0"/>
          <w:numId w:val="21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NO (No further questions)</w:t>
      </w:r>
    </w:p>
    <w:p w14:paraId="73660355" w14:textId="77777777" w:rsidR="005B0542" w:rsidRPr="00F86CA2" w:rsidRDefault="005B0542" w:rsidP="0025640D">
      <w:pPr>
        <w:pStyle w:val="a4"/>
        <w:ind w:leftChars="0" w:left="420"/>
        <w:rPr>
          <w:rFonts w:ascii="Times New Roman" w:hAnsi="Times New Roman"/>
          <w:sz w:val="24"/>
          <w:szCs w:val="24"/>
        </w:rPr>
      </w:pPr>
    </w:p>
    <w:p w14:paraId="23224FDC" w14:textId="6CF084F3" w:rsidR="00E63577" w:rsidRPr="00F86CA2" w:rsidRDefault="00E63577" w:rsidP="0025640D">
      <w:pPr>
        <w:rPr>
          <w:rFonts w:ascii="Times New Roman" w:hAnsi="Times New Roman" w:cs="Times New Roman"/>
        </w:rPr>
      </w:pPr>
      <w:r w:rsidRPr="00F86CA2">
        <w:rPr>
          <w:rFonts w:ascii="Times New Roman" w:hAnsi="Times New Roman" w:cs="Times New Roman"/>
        </w:rPr>
        <w:t>2. In your practice do you administer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hAnsi="Times New Roman" w:cs="Times New Roman"/>
        </w:rPr>
        <w:t xml:space="preserve"> or perform open surgery or endoscopic surgery as first-line therapy for pVUR?</w:t>
      </w:r>
      <w:r w:rsidR="001146DB" w:rsidRPr="00F86CA2">
        <w:rPr>
          <w:rFonts w:ascii="Times New Roman" w:hAnsi="Times New Roman" w:cs="Times New Roman"/>
        </w:rPr>
        <w:t xml:space="preserve"> </w:t>
      </w:r>
      <w:r w:rsidRPr="00F86CA2">
        <w:rPr>
          <w:rFonts w:ascii="Times New Roman" w:hAnsi="Times New Roman" w:cs="Times New Roman"/>
        </w:rPr>
        <w:t xml:space="preserve">(Choose one response). </w:t>
      </w:r>
    </w:p>
    <w:p w14:paraId="176BA5B5" w14:textId="77777777" w:rsidR="002D6832" w:rsidRPr="00F86CA2" w:rsidRDefault="00E63577" w:rsidP="0025640D">
      <w:pPr>
        <w:pStyle w:val="a4"/>
        <w:numPr>
          <w:ilvl w:val="0"/>
          <w:numId w:val="20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Open surgery (Cohen procedure or Politano-Leadbetter procedure or other)</w:t>
      </w:r>
    </w:p>
    <w:p w14:paraId="05E40A07" w14:textId="77777777" w:rsidR="002D6832" w:rsidRPr="00F86CA2" w:rsidRDefault="00E63577" w:rsidP="0025640D">
      <w:pPr>
        <w:pStyle w:val="a4"/>
        <w:numPr>
          <w:ilvl w:val="0"/>
          <w:numId w:val="20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Deflux</w:t>
      </w:r>
      <w:r w:rsidRPr="00F86CA2">
        <w:rPr>
          <w:rFonts w:ascii="Times New Roman" w:hAnsi="Times New Roman"/>
          <w:sz w:val="24"/>
          <w:szCs w:val="24"/>
          <w:vertAlign w:val="superscript"/>
        </w:rPr>
        <w:t>®</w:t>
      </w:r>
    </w:p>
    <w:p w14:paraId="7194B928" w14:textId="77777777" w:rsidR="002D6832" w:rsidRPr="00F86CA2" w:rsidRDefault="00E63577" w:rsidP="0025640D">
      <w:pPr>
        <w:pStyle w:val="a4"/>
        <w:numPr>
          <w:ilvl w:val="0"/>
          <w:numId w:val="20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Endoscopic surgery</w:t>
      </w:r>
    </w:p>
    <w:p w14:paraId="325256C4" w14:textId="77777777" w:rsidR="002D6832" w:rsidRPr="00F86CA2" w:rsidRDefault="00E63577" w:rsidP="0025640D">
      <w:pPr>
        <w:pStyle w:val="a4"/>
        <w:numPr>
          <w:ilvl w:val="0"/>
          <w:numId w:val="20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Open surgery and Deflux</w:t>
      </w:r>
      <w:r w:rsidRPr="00F86CA2">
        <w:rPr>
          <w:rFonts w:ascii="Times New Roman" w:hAnsi="Times New Roman"/>
          <w:sz w:val="24"/>
          <w:szCs w:val="24"/>
          <w:vertAlign w:val="superscript"/>
        </w:rPr>
        <w:t>®</w:t>
      </w:r>
    </w:p>
    <w:p w14:paraId="7F12983D" w14:textId="77777777" w:rsidR="002D6832" w:rsidRPr="00F86CA2" w:rsidRDefault="00E63577" w:rsidP="0025640D">
      <w:pPr>
        <w:pStyle w:val="a4"/>
        <w:numPr>
          <w:ilvl w:val="0"/>
          <w:numId w:val="20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Open surgery and endoscopic surgery</w:t>
      </w:r>
    </w:p>
    <w:p w14:paraId="58FE1EA6" w14:textId="77777777" w:rsidR="002D6832" w:rsidRPr="00F86CA2" w:rsidRDefault="00E63577" w:rsidP="0025640D">
      <w:pPr>
        <w:pStyle w:val="a4"/>
        <w:numPr>
          <w:ilvl w:val="0"/>
          <w:numId w:val="20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Deflux</w:t>
      </w:r>
      <w:r w:rsidRPr="00F86CA2">
        <w:rPr>
          <w:rFonts w:ascii="Times New Roman" w:hAnsi="Times New Roman"/>
          <w:sz w:val="24"/>
          <w:szCs w:val="24"/>
          <w:vertAlign w:val="superscript"/>
        </w:rPr>
        <w:t>®</w:t>
      </w:r>
      <w:r w:rsidRPr="00F86CA2">
        <w:rPr>
          <w:rFonts w:ascii="Times New Roman" w:hAnsi="Times New Roman"/>
          <w:sz w:val="24"/>
          <w:szCs w:val="24"/>
        </w:rPr>
        <w:t xml:space="preserve"> and endoscopic surgery</w:t>
      </w:r>
    </w:p>
    <w:p w14:paraId="656772BB" w14:textId="27EABA72" w:rsidR="00E63577" w:rsidRPr="00F86CA2" w:rsidRDefault="00E63577" w:rsidP="0025640D">
      <w:pPr>
        <w:pStyle w:val="a4"/>
        <w:numPr>
          <w:ilvl w:val="0"/>
          <w:numId w:val="20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Open surgery, Deflux</w:t>
      </w:r>
      <w:r w:rsidRPr="00F86CA2">
        <w:rPr>
          <w:rFonts w:ascii="Times New Roman" w:hAnsi="Times New Roman"/>
          <w:sz w:val="24"/>
          <w:szCs w:val="24"/>
          <w:vertAlign w:val="superscript"/>
        </w:rPr>
        <w:t>®</w:t>
      </w:r>
      <w:r w:rsidRPr="00F86CA2">
        <w:rPr>
          <w:rFonts w:ascii="Times New Roman" w:hAnsi="Times New Roman"/>
          <w:sz w:val="24"/>
          <w:szCs w:val="24"/>
        </w:rPr>
        <w:t xml:space="preserve"> and endoscopic surgery</w:t>
      </w:r>
    </w:p>
    <w:p w14:paraId="4CA95E3A" w14:textId="77777777" w:rsidR="00E63577" w:rsidRPr="00F86CA2" w:rsidRDefault="00E63577" w:rsidP="0025640D">
      <w:pPr>
        <w:rPr>
          <w:rFonts w:ascii="Times New Roman" w:hAnsi="Times New Roman" w:cs="Times New Roman"/>
        </w:rPr>
      </w:pPr>
    </w:p>
    <w:p w14:paraId="1890BF4C" w14:textId="77777777" w:rsidR="00E63577" w:rsidRPr="00F86CA2" w:rsidRDefault="00E63577" w:rsidP="0025640D">
      <w:pPr>
        <w:rPr>
          <w:rFonts w:ascii="Times New Roman" w:hAnsi="Times New Roman" w:cs="Times New Roman"/>
        </w:rPr>
      </w:pPr>
      <w:r w:rsidRPr="00F86CA2">
        <w:rPr>
          <w:rFonts w:ascii="Times New Roman" w:hAnsi="Times New Roman" w:cs="Times New Roman"/>
        </w:rPr>
        <w:t>3. Which of the following techniques do you prefer to use for administering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hAnsi="Times New Roman" w:cs="Times New Roman"/>
        </w:rPr>
        <w:t>?</w:t>
      </w:r>
    </w:p>
    <w:p w14:paraId="4BCCB201" w14:textId="77777777" w:rsidR="002D6832" w:rsidRPr="00F86CA2" w:rsidRDefault="00E63577" w:rsidP="0025640D">
      <w:pPr>
        <w:pStyle w:val="a4"/>
        <w:numPr>
          <w:ilvl w:val="0"/>
          <w:numId w:val="22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STING (conventional)</w:t>
      </w:r>
    </w:p>
    <w:p w14:paraId="3A529DF2" w14:textId="77777777" w:rsidR="002D6832" w:rsidRPr="00F86CA2" w:rsidRDefault="00E63577" w:rsidP="0025640D">
      <w:pPr>
        <w:pStyle w:val="a4"/>
        <w:numPr>
          <w:ilvl w:val="0"/>
          <w:numId w:val="22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HIT</w:t>
      </w:r>
    </w:p>
    <w:p w14:paraId="107DDF16" w14:textId="0E822CFA" w:rsidR="00E63577" w:rsidRPr="00F86CA2" w:rsidRDefault="00E63577" w:rsidP="0025640D">
      <w:pPr>
        <w:pStyle w:val="a4"/>
        <w:numPr>
          <w:ilvl w:val="0"/>
          <w:numId w:val="22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Double- HIT</w:t>
      </w:r>
    </w:p>
    <w:p w14:paraId="47E402C4" w14:textId="77777777" w:rsidR="00E63577" w:rsidRPr="00F86CA2" w:rsidRDefault="00E63577" w:rsidP="0025640D">
      <w:pPr>
        <w:rPr>
          <w:rFonts w:ascii="Times New Roman" w:hAnsi="Times New Roman" w:cs="Times New Roman"/>
        </w:rPr>
      </w:pPr>
    </w:p>
    <w:p w14:paraId="114B06C0" w14:textId="6D9B22E5" w:rsidR="00E63577" w:rsidRPr="00F86CA2" w:rsidRDefault="00E63577" w:rsidP="0025640D">
      <w:pPr>
        <w:rPr>
          <w:rFonts w:ascii="Times New Roman" w:hAnsi="Times New Roman" w:cs="Times New Roman"/>
        </w:rPr>
      </w:pPr>
      <w:r w:rsidRPr="00F86CA2">
        <w:rPr>
          <w:rFonts w:ascii="Times New Roman" w:hAnsi="Times New Roman" w:cs="Times New Roman"/>
        </w:rPr>
        <w:t>4. What are your indications for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="001146DB" w:rsidRPr="00F86CA2">
        <w:rPr>
          <w:rFonts w:ascii="Times New Roman" w:hAnsi="Times New Roman" w:cs="Times New Roman"/>
        </w:rPr>
        <w:t xml:space="preserve">? </w:t>
      </w:r>
      <w:r w:rsidRPr="00F86CA2">
        <w:rPr>
          <w:rFonts w:ascii="Times New Roman" w:hAnsi="Times New Roman" w:cs="Times New Roman"/>
        </w:rPr>
        <w:t>(Check all that apply).</w:t>
      </w:r>
    </w:p>
    <w:p w14:paraId="064EBCA9" w14:textId="1430DB04" w:rsidR="00E63577" w:rsidRPr="00F86CA2" w:rsidRDefault="00E63577" w:rsidP="0025640D">
      <w:pPr>
        <w:pStyle w:val="a4"/>
        <w:numPr>
          <w:ilvl w:val="0"/>
          <w:numId w:val="14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Breakthrough UTI</w:t>
      </w:r>
    </w:p>
    <w:p w14:paraId="15A848C2" w14:textId="5F673E26" w:rsidR="00E63577" w:rsidRPr="00F86CA2" w:rsidRDefault="00E63577" w:rsidP="0025640D">
      <w:pPr>
        <w:pStyle w:val="a4"/>
        <w:numPr>
          <w:ilvl w:val="0"/>
          <w:numId w:val="14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UTI (1 time)</w:t>
      </w:r>
    </w:p>
    <w:p w14:paraId="73FBF824" w14:textId="25DF0D4A" w:rsidR="00E63577" w:rsidRPr="00F86CA2" w:rsidRDefault="00E63577" w:rsidP="0025640D">
      <w:pPr>
        <w:pStyle w:val="a4"/>
        <w:numPr>
          <w:ilvl w:val="0"/>
          <w:numId w:val="14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Renal scarring</w:t>
      </w:r>
    </w:p>
    <w:p w14:paraId="246B69BA" w14:textId="61F139A6" w:rsidR="00E63577" w:rsidRPr="00F86CA2" w:rsidRDefault="00E63577" w:rsidP="0025640D">
      <w:pPr>
        <w:pStyle w:val="a4"/>
        <w:numPr>
          <w:ilvl w:val="0"/>
          <w:numId w:val="14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 xml:space="preserve">Parental </w:t>
      </w:r>
      <w:r w:rsidR="001A70D4" w:rsidRPr="00F86CA2">
        <w:rPr>
          <w:rFonts w:ascii="Times New Roman" w:hAnsi="Times New Roman"/>
          <w:sz w:val="24"/>
          <w:szCs w:val="24"/>
        </w:rPr>
        <w:t>request</w:t>
      </w:r>
    </w:p>
    <w:p w14:paraId="4FE371C2" w14:textId="1CC29EC6" w:rsidR="002D6832" w:rsidRPr="00F86CA2" w:rsidRDefault="00E63577" w:rsidP="0025640D">
      <w:pPr>
        <w:pStyle w:val="a4"/>
        <w:numPr>
          <w:ilvl w:val="0"/>
          <w:numId w:val="14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 xml:space="preserve">VUR </w:t>
      </w:r>
      <w:r w:rsidR="005F135B" w:rsidRPr="00F86CA2">
        <w:rPr>
          <w:rFonts w:ascii="Times New Roman" w:hAnsi="Times New Roman"/>
          <w:sz w:val="24"/>
          <w:szCs w:val="24"/>
        </w:rPr>
        <w:t>g</w:t>
      </w:r>
      <w:r w:rsidRPr="00F86CA2">
        <w:rPr>
          <w:rFonts w:ascii="Times New Roman" w:hAnsi="Times New Roman"/>
          <w:sz w:val="24"/>
          <w:szCs w:val="24"/>
        </w:rPr>
        <w:t>rade ≥</w:t>
      </w:r>
      <w:r w:rsidR="005F135B" w:rsidRPr="00F86CA2">
        <w:rPr>
          <w:rFonts w:ascii="Times New Roman" w:hAnsi="Times New Roman"/>
          <w:sz w:val="24"/>
          <w:szCs w:val="24"/>
        </w:rPr>
        <w:t xml:space="preserve"> II</w:t>
      </w:r>
    </w:p>
    <w:p w14:paraId="3CABDCAF" w14:textId="2EF1F4C3" w:rsidR="00E63577" w:rsidRPr="00F86CA2" w:rsidRDefault="00E63577" w:rsidP="0025640D">
      <w:pPr>
        <w:pStyle w:val="a4"/>
        <w:numPr>
          <w:ilvl w:val="0"/>
          <w:numId w:val="14"/>
        </w:numPr>
        <w:ind w:leftChars="0"/>
        <w:rPr>
          <w:rFonts w:ascii="Times New Roman" w:hAnsi="Times New Roman"/>
          <w:sz w:val="24"/>
          <w:szCs w:val="24"/>
        </w:rPr>
      </w:pPr>
      <w:r w:rsidRPr="00F86CA2">
        <w:rPr>
          <w:rFonts w:ascii="Times New Roman" w:eastAsia="ＭＳ ゴシック" w:hAnsi="Times New Roman"/>
          <w:sz w:val="24"/>
          <w:szCs w:val="24"/>
        </w:rPr>
        <w:t>Other</w:t>
      </w:r>
    </w:p>
    <w:p w14:paraId="283DFCDE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6D1A9B93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5. Please input your data for frequency of UTI before 1</w:t>
      </w:r>
      <w:r w:rsidRPr="00F86CA2">
        <w:rPr>
          <w:rFonts w:ascii="Times New Roman" w:eastAsia="ＭＳ ゴシック" w:hAnsi="Times New Roman" w:cs="Times New Roman"/>
          <w:vertAlign w:val="superscript"/>
        </w:rPr>
        <w:t>st</w:t>
      </w:r>
      <w:r w:rsidRPr="00F86CA2">
        <w:rPr>
          <w:rFonts w:ascii="Times New Roman" w:eastAsia="ＭＳ ゴシック" w:hAnsi="Times New Roman" w:cs="Times New Roman"/>
        </w:rPr>
        <w:t xml:space="preserve"> Deflux</w:t>
      </w:r>
      <w:r w:rsidRPr="00F86CA2">
        <w:rPr>
          <w:rFonts w:ascii="Times New Roman" w:hAnsi="Times New Roman" w:cs="Times New Roman"/>
          <w:vertAlign w:val="superscript"/>
        </w:rPr>
        <w:t>®</w:t>
      </w:r>
    </w:p>
    <w:p w14:paraId="30CF48D2" w14:textId="77777777" w:rsidR="00E63577" w:rsidRPr="00F86CA2" w:rsidRDefault="00E63577" w:rsidP="0025640D">
      <w:pPr>
        <w:rPr>
          <w:rFonts w:ascii="Times New Roman" w:eastAsia="ＭＳ ゴシック" w:hAnsi="Times New Roman" w:cs="Times New Roman"/>
          <w:strike/>
        </w:rPr>
      </w:pPr>
      <w:r w:rsidRPr="00F86CA2">
        <w:rPr>
          <w:rFonts w:ascii="Times New Roman" w:eastAsia="ＭＳ ゴシック" w:hAnsi="Times New Roman" w:cs="Times New Roman"/>
        </w:rPr>
        <w:t xml:space="preserve">1 episode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1B2961DB" w14:textId="2B9ADAFA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2 episodes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1D9BBF90" w14:textId="6ECF6F7A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lastRenderedPageBreak/>
        <w:t xml:space="preserve">3 episodes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7B10C935" w14:textId="26F4802D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4 or more episodes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4E03E48C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0663B717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6. Please input your data for location of VUR treated by Deflux</w:t>
      </w:r>
      <w:r w:rsidRPr="00F86CA2">
        <w:rPr>
          <w:rFonts w:ascii="Times New Roman" w:eastAsia="ＭＳ ゴシック" w:hAnsi="Times New Roman" w:cs="Times New Roman"/>
          <w:vertAlign w:val="superscript"/>
        </w:rPr>
        <w:t>®</w:t>
      </w:r>
      <w:r w:rsidRPr="00F86CA2">
        <w:rPr>
          <w:rFonts w:ascii="Times New Roman" w:eastAsia="ＭＳ ゴシック" w:hAnsi="Times New Roman" w:cs="Times New Roman"/>
        </w:rPr>
        <w:t>.</w:t>
      </w:r>
    </w:p>
    <w:p w14:paraId="3A7393DF" w14:textId="0CE604B5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Right VUR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7EFC936C" w14:textId="6F4F5CBB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Left VUR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3AB08607" w14:textId="52A56EFD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Bilateral VUR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211294AF" w14:textId="2F9FBFE5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Fetal diagnosis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60DEC4C1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5D2F0F61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7. Please input your data for mean age at diagnosis</w:t>
      </w:r>
      <w:r w:rsidRPr="00F86CA2">
        <w:rPr>
          <w:rFonts w:ascii="Times New Roman" w:hAnsi="Times New Roman" w:cs="Times New Roman"/>
        </w:rPr>
        <w:t xml:space="preserve"> of pVUR.</w:t>
      </w:r>
    </w:p>
    <w:p w14:paraId="716DF253" w14:textId="0FA300C7" w:rsidR="00E63577" w:rsidRPr="00F86CA2" w:rsidRDefault="006E3D35" w:rsidP="0025640D">
      <w:pPr>
        <w:rPr>
          <w:rFonts w:ascii="Times New Roman" w:hAnsi="Times New Roman" w:cs="Times New Roman"/>
        </w:rPr>
      </w:pP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</w:t>
      </w:r>
      <w:r w:rsidRPr="00F86CA2">
        <w:rPr>
          <w:rFonts w:ascii="Times New Roman" w:hAnsi="Times New Roman" w:cs="Times New Roman"/>
        </w:rPr>
        <w:t>years</w:t>
      </w:r>
    </w:p>
    <w:p w14:paraId="455CA5D9" w14:textId="77777777" w:rsidR="006E3D35" w:rsidRPr="00F86CA2" w:rsidRDefault="006E3D35" w:rsidP="0025640D">
      <w:pPr>
        <w:rPr>
          <w:rFonts w:ascii="Times New Roman" w:eastAsia="ＭＳ ゴシック" w:hAnsi="Times New Roman" w:cs="Times New Roman"/>
        </w:rPr>
      </w:pPr>
    </w:p>
    <w:p w14:paraId="21F63E2F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8. Please input your data for mean age at 1</w:t>
      </w:r>
      <w:r w:rsidRPr="00F86CA2">
        <w:rPr>
          <w:rFonts w:ascii="Times New Roman" w:eastAsia="ＭＳ ゴシック" w:hAnsi="Times New Roman" w:cs="Times New Roman"/>
          <w:vertAlign w:val="superscript"/>
        </w:rPr>
        <w:t>st</w:t>
      </w:r>
      <w:r w:rsidRPr="00F86CA2">
        <w:rPr>
          <w:rFonts w:ascii="Times New Roman" w:eastAsia="ＭＳ ゴシック" w:hAnsi="Times New Roman" w:cs="Times New Roman"/>
        </w:rPr>
        <w:t xml:space="preserve">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hAnsi="Times New Roman" w:cs="Times New Roman"/>
        </w:rPr>
        <w:t>.</w:t>
      </w:r>
    </w:p>
    <w:p w14:paraId="4C13195D" w14:textId="77777777" w:rsidR="006E3D35" w:rsidRPr="00F86CA2" w:rsidRDefault="006E3D35" w:rsidP="006E3D35">
      <w:pPr>
        <w:rPr>
          <w:rFonts w:ascii="Times New Roman" w:hAnsi="Times New Roman" w:cs="Times New Roman"/>
        </w:rPr>
      </w:pP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</w:t>
      </w:r>
      <w:r w:rsidRPr="00F86CA2">
        <w:rPr>
          <w:rFonts w:ascii="Times New Roman" w:hAnsi="Times New Roman" w:cs="Times New Roman"/>
        </w:rPr>
        <w:t>years</w:t>
      </w:r>
    </w:p>
    <w:p w14:paraId="7EBC576E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1A73064F" w14:textId="13C0F22F" w:rsidR="00E63577" w:rsidRPr="00F86CA2" w:rsidRDefault="00E63577" w:rsidP="0025640D">
      <w:pPr>
        <w:rPr>
          <w:rFonts w:ascii="Times New Roman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9. Please input your data for mean duration of follow-up after 1</w:t>
      </w:r>
      <w:r w:rsidRPr="00F86CA2">
        <w:rPr>
          <w:rFonts w:ascii="Times New Roman" w:eastAsia="ＭＳ ゴシック" w:hAnsi="Times New Roman" w:cs="Times New Roman"/>
          <w:vertAlign w:val="superscript"/>
        </w:rPr>
        <w:t>st</w:t>
      </w:r>
      <w:r w:rsidRPr="00F86CA2">
        <w:rPr>
          <w:rFonts w:ascii="Times New Roman" w:eastAsia="ＭＳ ゴシック" w:hAnsi="Times New Roman" w:cs="Times New Roman"/>
        </w:rPr>
        <w:t xml:space="preserve">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hAnsi="Times New Roman" w:cs="Times New Roman"/>
        </w:rPr>
        <w:t xml:space="preserve"> including the range.</w:t>
      </w:r>
    </w:p>
    <w:p w14:paraId="63C96DF6" w14:textId="77777777" w:rsidR="006E3D35" w:rsidRPr="00F86CA2" w:rsidRDefault="006E3D35" w:rsidP="006E3D35">
      <w:pPr>
        <w:rPr>
          <w:rFonts w:ascii="Times New Roman" w:hAnsi="Times New Roman" w:cs="Times New Roman"/>
        </w:rPr>
      </w:pP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</w:t>
      </w:r>
      <w:r w:rsidRPr="00F86CA2">
        <w:rPr>
          <w:rFonts w:ascii="Times New Roman" w:hAnsi="Times New Roman" w:cs="Times New Roman"/>
        </w:rPr>
        <w:t>years</w:t>
      </w:r>
    </w:p>
    <w:p w14:paraId="49C5B52D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40C46D31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10. Please input your data for sex of patients treated by Deflux</w:t>
      </w:r>
      <w:r w:rsidRPr="00F86CA2">
        <w:rPr>
          <w:rFonts w:ascii="Times New Roman" w:eastAsia="ＭＳ ゴシック" w:hAnsi="Times New Roman" w:cs="Times New Roman"/>
          <w:vertAlign w:val="superscript"/>
        </w:rPr>
        <w:t>®.</w:t>
      </w:r>
    </w:p>
    <w:p w14:paraId="4A9DD594" w14:textId="72A41201" w:rsidR="00E63577" w:rsidRPr="00F86CA2" w:rsidRDefault="006E3D35" w:rsidP="0025640D">
      <w:pPr>
        <w:rPr>
          <w:rFonts w:ascii="Times New Roman" w:eastAsia="ＭＳ ゴシック" w:hAnsi="Times New Roman" w:cs="Times New Roman"/>
          <w:bdr w:val="single" w:sz="4" w:space="0" w:color="auto" w:frame="1"/>
        </w:rPr>
      </w:pPr>
      <w:r w:rsidRPr="00F86CA2">
        <w:rPr>
          <w:rFonts w:ascii="Times New Roman" w:eastAsia="ＭＳ ゴシック" w:hAnsi="Times New Roman" w:cs="Times New Roman"/>
        </w:rPr>
        <w:t xml:space="preserve">Male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, Female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</w:p>
    <w:p w14:paraId="1B539957" w14:textId="77777777" w:rsidR="006E3D35" w:rsidRPr="00F86CA2" w:rsidRDefault="006E3D35" w:rsidP="0025640D">
      <w:pPr>
        <w:rPr>
          <w:rFonts w:ascii="Times New Roman" w:eastAsia="ＭＳ ゴシック" w:hAnsi="Times New Roman" w:cs="Times New Roman"/>
        </w:rPr>
      </w:pPr>
    </w:p>
    <w:p w14:paraId="2417745F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11. Please input your data for preoperative VUR grades.</w:t>
      </w:r>
    </w:p>
    <w:p w14:paraId="47A7CC90" w14:textId="77777777" w:rsidR="00A12442" w:rsidRPr="00F86CA2" w:rsidRDefault="00A12442" w:rsidP="00A12442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hAnsi="Times New Roman" w:cs="Times New Roman"/>
        </w:rPr>
        <w:t xml:space="preserve">Grade I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0B5F87E8" w14:textId="77777777" w:rsidR="00A12442" w:rsidRPr="00F86CA2" w:rsidRDefault="00A12442" w:rsidP="00A12442">
      <w:pPr>
        <w:rPr>
          <w:rFonts w:ascii="Times New Roman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Grade </w:t>
      </w:r>
      <w:r w:rsidRPr="00F86CA2">
        <w:rPr>
          <w:rFonts w:ascii="Times New Roman" w:hAnsi="Times New Roman" w:cs="Times New Roman"/>
        </w:rPr>
        <w:t xml:space="preserve">II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6AED8FB8" w14:textId="77777777" w:rsidR="00A12442" w:rsidRPr="00F86CA2" w:rsidRDefault="00A12442" w:rsidP="00A12442">
      <w:pPr>
        <w:rPr>
          <w:rFonts w:ascii="Times New Roman" w:hAnsi="Times New Roman" w:cs="Times New Roman"/>
        </w:rPr>
      </w:pPr>
      <w:r w:rsidRPr="00F86CA2">
        <w:rPr>
          <w:rFonts w:ascii="Times New Roman" w:hAnsi="Times New Roman" w:cs="Times New Roman"/>
        </w:rPr>
        <w:t xml:space="preserve">Grade III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36AF67C7" w14:textId="77777777" w:rsidR="00A12442" w:rsidRPr="00F86CA2" w:rsidRDefault="00A12442" w:rsidP="00A12442">
      <w:pPr>
        <w:rPr>
          <w:rFonts w:ascii="Times New Roman" w:hAnsi="Times New Roman" w:cs="Times New Roman"/>
        </w:rPr>
      </w:pPr>
      <w:r w:rsidRPr="00F86CA2">
        <w:rPr>
          <w:rFonts w:ascii="Times New Roman" w:hAnsi="Times New Roman" w:cs="Times New Roman"/>
        </w:rPr>
        <w:t xml:space="preserve">Grade IV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022D005C" w14:textId="77777777" w:rsidR="00A12442" w:rsidRPr="00F86CA2" w:rsidRDefault="00A12442" w:rsidP="00A12442">
      <w:pPr>
        <w:rPr>
          <w:rFonts w:ascii="Times New Roman" w:eastAsia="ＭＳ ゴシック" w:hAnsi="Times New Roman" w:cs="Times New Roman"/>
          <w:strike/>
        </w:rPr>
      </w:pPr>
      <w:r w:rsidRPr="00F86CA2">
        <w:rPr>
          <w:rFonts w:ascii="Times New Roman" w:hAnsi="Times New Roman" w:cs="Times New Roman"/>
        </w:rPr>
        <w:t xml:space="preserve">Grade V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490EEC2F" w14:textId="77777777" w:rsidR="00A12442" w:rsidRPr="00F86CA2" w:rsidRDefault="00A12442" w:rsidP="0025640D">
      <w:pPr>
        <w:rPr>
          <w:rFonts w:ascii="Times New Roman" w:eastAsia="ＭＳ ゴシック" w:hAnsi="Times New Roman" w:cs="Times New Roman"/>
        </w:rPr>
      </w:pPr>
    </w:p>
    <w:p w14:paraId="28440E69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12. Please input your data for resolution of VUR after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hAnsi="Times New Roman" w:cs="Times New Roman"/>
        </w:rPr>
        <w:t>.</w:t>
      </w:r>
    </w:p>
    <w:p w14:paraId="13CE8274" w14:textId="746F615F" w:rsidR="00D047E6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(Definition of cure: VUR </w:t>
      </w:r>
      <w:r w:rsidR="005F135B" w:rsidRPr="00F86CA2">
        <w:rPr>
          <w:rFonts w:ascii="Times New Roman" w:eastAsia="ＭＳ ゴシック" w:hAnsi="Times New Roman" w:cs="Times New Roman"/>
        </w:rPr>
        <w:t>g</w:t>
      </w:r>
      <w:r w:rsidRPr="00F86CA2">
        <w:rPr>
          <w:rFonts w:ascii="Times New Roman" w:eastAsia="ＭＳ ゴシック" w:hAnsi="Times New Roman" w:cs="Times New Roman"/>
        </w:rPr>
        <w:t>rade</w:t>
      </w:r>
      <w:r w:rsidRPr="00F86CA2">
        <w:rPr>
          <w:rFonts w:ascii="Times New Roman" w:hAnsi="Times New Roman" w:cs="Times New Roman"/>
        </w:rPr>
        <w:t>≤</w:t>
      </w:r>
      <w:r w:rsidR="005F135B" w:rsidRPr="00F86CA2">
        <w:rPr>
          <w:rFonts w:ascii="Times New Roman" w:hAnsi="Times New Roman" w:cs="Times New Roman"/>
        </w:rPr>
        <w:t xml:space="preserve"> </w:t>
      </w:r>
      <w:r w:rsidRPr="00F86CA2">
        <w:rPr>
          <w:rFonts w:ascii="Times New Roman" w:hAnsi="Times New Roman" w:cs="Times New Roman"/>
        </w:rPr>
        <w:t>I after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eastAsia="ＭＳ ゴシック" w:hAnsi="Times New Roman" w:cs="Times New Roman"/>
        </w:rPr>
        <w:t>)</w:t>
      </w:r>
    </w:p>
    <w:p w14:paraId="76EC4B6B" w14:textId="77777777" w:rsidR="001146DB" w:rsidRPr="00F86CA2" w:rsidRDefault="001146DB" w:rsidP="0025640D">
      <w:pPr>
        <w:rPr>
          <w:rFonts w:ascii="Times New Roman" w:eastAsia="ＭＳ ゴシック" w:hAnsi="Times New Roman" w:cs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725"/>
        <w:gridCol w:w="1687"/>
        <w:gridCol w:w="1687"/>
        <w:gridCol w:w="1687"/>
        <w:gridCol w:w="1702"/>
      </w:tblGrid>
      <w:tr w:rsidR="004F59CA" w:rsidRPr="00F86CA2" w14:paraId="2AAA2734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272B" w14:textId="19AF875D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lastRenderedPageBreak/>
              <w:t xml:space="preserve">Preoperative VUR </w:t>
            </w:r>
            <w:r w:rsidR="005F135B" w:rsidRPr="00F86CA2">
              <w:rPr>
                <w:rFonts w:ascii="Times New Roman" w:eastAsia="ＭＳ ゴシック" w:hAnsi="Times New Roman" w:cs="Times New Roman"/>
              </w:rPr>
              <w:t>g</w:t>
            </w:r>
            <w:r w:rsidRPr="00F86CA2">
              <w:rPr>
                <w:rFonts w:ascii="Times New Roman" w:eastAsia="ＭＳ ゴシック" w:hAnsi="Times New Roman" w:cs="Times New Roman"/>
              </w:rPr>
              <w:t>rade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2EAA8D0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t>1</w:t>
            </w:r>
            <w:r w:rsidRPr="00F86CA2">
              <w:rPr>
                <w:rFonts w:ascii="Times New Roman" w:eastAsia="ＭＳ ゴシック" w:hAnsi="Times New Roman" w:cs="Times New Roman"/>
                <w:vertAlign w:val="superscript"/>
              </w:rPr>
              <w:t>s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Deflux</w:t>
            </w:r>
            <w:r w:rsidRPr="00F86CA2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F5B07B6" w14:textId="63C3CA26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t>2</w:t>
            </w:r>
            <w:r w:rsidRPr="00F86CA2">
              <w:rPr>
                <w:rFonts w:ascii="Times New Roman" w:eastAsia="ＭＳ ゴシック" w:hAnsi="Times New Roman" w:cs="Times New Roman"/>
                <w:vertAlign w:val="superscript"/>
              </w:rPr>
              <w:t>nd</w:t>
            </w:r>
            <w:r w:rsidR="00781001" w:rsidRPr="00F86CA2">
              <w:rPr>
                <w:rFonts w:ascii="Times New Roman" w:eastAsia="ＭＳ ゴシック" w:hAnsi="Times New Roman" w:cs="Times New Roman"/>
                <w:vertAlign w:val="superscript"/>
              </w:rPr>
              <w:t xml:space="preserve"> </w:t>
            </w:r>
            <w:r w:rsidRPr="00F86CA2">
              <w:rPr>
                <w:rFonts w:ascii="Times New Roman" w:eastAsia="ＭＳ ゴシック" w:hAnsi="Times New Roman" w:cs="Times New Roman"/>
              </w:rPr>
              <w:t>Deflux</w:t>
            </w:r>
            <w:r w:rsidRPr="00F86CA2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24383EB" w14:textId="48514542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t>3</w:t>
            </w:r>
            <w:r w:rsidRPr="00F86CA2">
              <w:rPr>
                <w:rFonts w:ascii="Times New Roman" w:eastAsia="ＭＳ ゴシック" w:hAnsi="Times New Roman" w:cs="Times New Roman"/>
                <w:vertAlign w:val="superscript"/>
              </w:rPr>
              <w:t>rd</w:t>
            </w:r>
            <w:r w:rsidR="00781001" w:rsidRPr="00F86CA2">
              <w:rPr>
                <w:rFonts w:ascii="Times New Roman" w:eastAsia="ＭＳ ゴシック" w:hAnsi="Times New Roman" w:cs="Times New Roman"/>
                <w:vertAlign w:val="superscript"/>
              </w:rPr>
              <w:t xml:space="preserve"> </w:t>
            </w:r>
            <w:r w:rsidRPr="00F86CA2">
              <w:rPr>
                <w:rFonts w:ascii="Times New Roman" w:eastAsia="ＭＳ ゴシック" w:hAnsi="Times New Roman" w:cs="Times New Roman"/>
              </w:rPr>
              <w:t>Deflux</w:t>
            </w:r>
            <w:r w:rsidRPr="00F86CA2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328AE0D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t>Persistent</w:t>
            </w:r>
          </w:p>
        </w:tc>
      </w:tr>
      <w:tr w:rsidR="004F59CA" w:rsidRPr="00F86CA2" w14:paraId="27F553D7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  <w:hideMark/>
          </w:tcPr>
          <w:p w14:paraId="5CAEC0BE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37252479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26F4FB91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1F63B9B4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7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4FD7E191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</w:tr>
      <w:tr w:rsidR="004F59CA" w:rsidRPr="00F86CA2" w14:paraId="561A82EC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  <w:hideMark/>
          </w:tcPr>
          <w:p w14:paraId="099E229F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12A2D421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0BB0A978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13620BE8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7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336F764F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</w:tr>
      <w:tr w:rsidR="004F59CA" w:rsidRPr="00F86CA2" w14:paraId="285CBBC8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  <w:hideMark/>
          </w:tcPr>
          <w:p w14:paraId="521D89D9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523E3C2C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389744DE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1E39CD2C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7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2A80C044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</w:tr>
      <w:tr w:rsidR="00E63577" w:rsidRPr="00F86CA2" w14:paraId="4A6C1DA7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  <w:hideMark/>
          </w:tcPr>
          <w:p w14:paraId="089CC1A6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00BDB68E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09111060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6EADDB7C" w14:textId="70DAE2F8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7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1ECA1AA0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</w:tr>
    </w:tbl>
    <w:p w14:paraId="30BA6BFB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7ACD4DA1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13. (FOR CASES ASSOCIATED WITH PARAURETERAL DIVERTICULUM ONLY) </w:t>
      </w:r>
    </w:p>
    <w:p w14:paraId="31280456" w14:textId="77777777" w:rsidR="00E63577" w:rsidRPr="00F86CA2" w:rsidRDefault="00E63577" w:rsidP="0025640D">
      <w:pPr>
        <w:rPr>
          <w:rFonts w:ascii="Times New Roman" w:eastAsia="ＭＳ ゴシック" w:hAnsi="Times New Roman" w:cs="Times New Roman"/>
          <w:strike/>
        </w:rPr>
      </w:pPr>
      <w:r w:rsidRPr="00F86CA2">
        <w:rPr>
          <w:rFonts w:ascii="Times New Roman" w:eastAsia="ＭＳ ゴシック" w:hAnsi="Times New Roman" w:cs="Times New Roman"/>
        </w:rPr>
        <w:t xml:space="preserve">Please input your data for preoperative pVUR grades.                   </w:t>
      </w:r>
    </w:p>
    <w:p w14:paraId="673B31FA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hAnsi="Times New Roman" w:cs="Times New Roman"/>
        </w:rPr>
        <w:t xml:space="preserve">Grade I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64F942BF" w14:textId="77777777" w:rsidR="00E63577" w:rsidRPr="00F86CA2" w:rsidRDefault="00E63577" w:rsidP="0025640D">
      <w:pPr>
        <w:rPr>
          <w:rFonts w:ascii="Times New Roman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Grade </w:t>
      </w:r>
      <w:r w:rsidRPr="00F86CA2">
        <w:rPr>
          <w:rFonts w:ascii="Times New Roman" w:hAnsi="Times New Roman" w:cs="Times New Roman"/>
        </w:rPr>
        <w:t xml:space="preserve">II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49828E0D" w14:textId="77777777" w:rsidR="00E63577" w:rsidRPr="00F86CA2" w:rsidRDefault="00E63577" w:rsidP="0025640D">
      <w:pPr>
        <w:rPr>
          <w:rFonts w:ascii="Times New Roman" w:hAnsi="Times New Roman" w:cs="Times New Roman"/>
        </w:rPr>
      </w:pPr>
      <w:r w:rsidRPr="00F86CA2">
        <w:rPr>
          <w:rFonts w:ascii="Times New Roman" w:hAnsi="Times New Roman" w:cs="Times New Roman"/>
        </w:rPr>
        <w:t xml:space="preserve">Grade III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30905B72" w14:textId="77777777" w:rsidR="00E63577" w:rsidRPr="00F86CA2" w:rsidRDefault="00E63577" w:rsidP="0025640D">
      <w:pPr>
        <w:rPr>
          <w:rFonts w:ascii="Times New Roman" w:hAnsi="Times New Roman" w:cs="Times New Roman"/>
        </w:rPr>
      </w:pPr>
      <w:r w:rsidRPr="00F86CA2">
        <w:rPr>
          <w:rFonts w:ascii="Times New Roman" w:hAnsi="Times New Roman" w:cs="Times New Roman"/>
        </w:rPr>
        <w:t xml:space="preserve">Grade IV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2D10EC46" w14:textId="77777777" w:rsidR="00E63577" w:rsidRPr="00F86CA2" w:rsidRDefault="00E63577" w:rsidP="0025640D">
      <w:pPr>
        <w:rPr>
          <w:rFonts w:ascii="Times New Roman" w:eastAsia="ＭＳ ゴシック" w:hAnsi="Times New Roman" w:cs="Times New Roman"/>
          <w:strike/>
        </w:rPr>
      </w:pPr>
      <w:r w:rsidRPr="00F86CA2">
        <w:rPr>
          <w:rFonts w:ascii="Times New Roman" w:hAnsi="Times New Roman" w:cs="Times New Roman"/>
        </w:rPr>
        <w:t xml:space="preserve">Grade V: 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</w:t>
      </w:r>
    </w:p>
    <w:p w14:paraId="7D44F452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595DE526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14. (FOR CASES ASSOCIATED WITH PARAURETERAL DIVERTICULUM ONLY) </w:t>
      </w:r>
    </w:p>
    <w:p w14:paraId="022CCA49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Please input your data for resolution of VUR after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hAnsi="Times New Roman" w:cs="Times New Roman"/>
        </w:rPr>
        <w:t>.</w:t>
      </w:r>
    </w:p>
    <w:p w14:paraId="0B590014" w14:textId="142F4C1A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(Definition of cure: VUR </w:t>
      </w:r>
      <w:r w:rsidR="005F135B" w:rsidRPr="00F86CA2">
        <w:rPr>
          <w:rFonts w:ascii="Times New Roman" w:eastAsia="ＭＳ ゴシック" w:hAnsi="Times New Roman" w:cs="Times New Roman"/>
        </w:rPr>
        <w:t>g</w:t>
      </w:r>
      <w:r w:rsidRPr="00F86CA2">
        <w:rPr>
          <w:rFonts w:ascii="Times New Roman" w:eastAsia="ＭＳ ゴシック" w:hAnsi="Times New Roman" w:cs="Times New Roman"/>
        </w:rPr>
        <w:t>rade</w:t>
      </w:r>
      <w:r w:rsidRPr="00F86CA2">
        <w:rPr>
          <w:rFonts w:ascii="Times New Roman" w:hAnsi="Times New Roman" w:cs="Times New Roman"/>
        </w:rPr>
        <w:t>≤</w:t>
      </w:r>
      <w:r w:rsidR="005F135B" w:rsidRPr="00F86CA2">
        <w:rPr>
          <w:rFonts w:ascii="Times New Roman" w:hAnsi="Times New Roman" w:cs="Times New Roman"/>
        </w:rPr>
        <w:t xml:space="preserve"> </w:t>
      </w:r>
      <w:r w:rsidRPr="00F86CA2">
        <w:rPr>
          <w:rFonts w:ascii="Times New Roman" w:hAnsi="Times New Roman" w:cs="Times New Roman"/>
        </w:rPr>
        <w:t>I after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eastAsia="ＭＳ ゴシック" w:hAnsi="Times New Roman" w:cs="Times New Roman"/>
        </w:rPr>
        <w:t>)</w:t>
      </w:r>
    </w:p>
    <w:p w14:paraId="090932FC" w14:textId="77777777" w:rsidR="001146DB" w:rsidRPr="00F86CA2" w:rsidRDefault="001146DB" w:rsidP="0025640D">
      <w:pPr>
        <w:rPr>
          <w:rFonts w:ascii="Times New Roman" w:eastAsia="ＭＳ ゴシック" w:hAnsi="Times New Roman" w:cs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725"/>
        <w:gridCol w:w="1687"/>
        <w:gridCol w:w="1687"/>
        <w:gridCol w:w="1687"/>
        <w:gridCol w:w="1702"/>
      </w:tblGrid>
      <w:tr w:rsidR="004F59CA" w:rsidRPr="00F86CA2" w14:paraId="16955F70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C386" w14:textId="6033E5D3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t xml:space="preserve">Preoperative VUR </w:t>
            </w:r>
            <w:r w:rsidR="005F135B" w:rsidRPr="00F86CA2">
              <w:rPr>
                <w:rFonts w:ascii="Times New Roman" w:eastAsia="ＭＳ ゴシック" w:hAnsi="Times New Roman" w:cs="Times New Roman"/>
              </w:rPr>
              <w:t>g</w:t>
            </w:r>
            <w:r w:rsidRPr="00F86CA2">
              <w:rPr>
                <w:rFonts w:ascii="Times New Roman" w:eastAsia="ＭＳ ゴシック" w:hAnsi="Times New Roman" w:cs="Times New Roman"/>
              </w:rPr>
              <w:t>rade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4ADEEB8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t>1</w:t>
            </w:r>
            <w:r w:rsidRPr="00F86CA2">
              <w:rPr>
                <w:rFonts w:ascii="Times New Roman" w:eastAsia="ＭＳ ゴシック" w:hAnsi="Times New Roman" w:cs="Times New Roman"/>
                <w:vertAlign w:val="superscript"/>
              </w:rPr>
              <w:t>s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Deflux</w:t>
            </w:r>
            <w:r w:rsidRPr="00F86CA2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FABEDEB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t>2</w:t>
            </w:r>
            <w:r w:rsidRPr="00F86CA2">
              <w:rPr>
                <w:rFonts w:ascii="Times New Roman" w:eastAsia="ＭＳ ゴシック" w:hAnsi="Times New Roman" w:cs="Times New Roman"/>
                <w:vertAlign w:val="superscript"/>
              </w:rPr>
              <w:t>nd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Deflux</w:t>
            </w:r>
            <w:r w:rsidRPr="00F86CA2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1D351DA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t>3</w:t>
            </w:r>
            <w:r w:rsidRPr="00F86CA2">
              <w:rPr>
                <w:rFonts w:ascii="Times New Roman" w:eastAsia="ＭＳ ゴシック" w:hAnsi="Times New Roman" w:cs="Times New Roman"/>
                <w:vertAlign w:val="superscript"/>
              </w:rPr>
              <w:t>rd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Deflux</w:t>
            </w:r>
            <w:r w:rsidRPr="00F86CA2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2F7C6E1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</w:rPr>
              <w:t>Persistent</w:t>
            </w:r>
          </w:p>
        </w:tc>
      </w:tr>
      <w:tr w:rsidR="004F59CA" w:rsidRPr="00F86CA2" w14:paraId="242147EB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  <w:hideMark/>
          </w:tcPr>
          <w:p w14:paraId="7B7B10EB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3B450148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614EEF03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2C342759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7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67D65254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</w:tr>
      <w:tr w:rsidR="004F59CA" w:rsidRPr="00F86CA2" w14:paraId="0D6E8718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  <w:hideMark/>
          </w:tcPr>
          <w:p w14:paraId="2BD0CF53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04AE6B89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32602C14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2E87D5C8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7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2C211D51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</w:tr>
      <w:tr w:rsidR="004F59CA" w:rsidRPr="00F86CA2" w14:paraId="03F36655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  <w:hideMark/>
          </w:tcPr>
          <w:p w14:paraId="64414EF3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hAnsi="Times New Roman" w:cs="Times New Roman"/>
              </w:rPr>
              <w:lastRenderedPageBreak/>
              <w:t>IV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387EB910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708E6D28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22FE8946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7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19E51215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</w:tr>
      <w:tr w:rsidR="00E63577" w:rsidRPr="00F86CA2" w14:paraId="7CA0EC85" w14:textId="77777777" w:rsidTr="00730C2B">
        <w:trPr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  <w:hideMark/>
          </w:tcPr>
          <w:p w14:paraId="2BA96EEC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1E111560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106DBBDA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6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5CCC419B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  <w:tc>
          <w:tcPr>
            <w:tcW w:w="17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22FDC5FB" w14:textId="77777777" w:rsidR="00E63577" w:rsidRPr="00F86CA2" w:rsidRDefault="00E63577" w:rsidP="0025640D">
            <w:pPr>
              <w:jc w:val="center"/>
              <w:rPr>
                <w:rFonts w:ascii="Times New Roman" w:eastAsia="ＭＳ ゴシック" w:hAnsi="Times New Roman" w:cs="Times New Roman"/>
              </w:rPr>
            </w:pPr>
            <w:r w:rsidRPr="00F86CA2">
              <w:rPr>
                <w:rFonts w:ascii="Times New Roman" w:eastAsia="ＭＳ ゴシック" w:hAnsi="Times New Roman" w:cs="Times New Roman"/>
                <w:bdr w:val="single" w:sz="4" w:space="0" w:color="auto" w:frame="1"/>
              </w:rPr>
              <w:t>INPUT</w:t>
            </w:r>
            <w:r w:rsidRPr="00F86CA2">
              <w:rPr>
                <w:rFonts w:ascii="Times New Roman" w:eastAsia="ＭＳ ゴシック" w:hAnsi="Times New Roman" w:cs="Times New Roman"/>
              </w:rPr>
              <w:t xml:space="preserve"> (ureters)</w:t>
            </w:r>
          </w:p>
        </w:tc>
      </w:tr>
    </w:tbl>
    <w:p w14:paraId="449EAF50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16B879CA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15. Please input your data for the number of ureters requiring open surgery or endoscopic surgery after Deflux</w:t>
      </w:r>
      <w:r w:rsidRPr="00F86CA2">
        <w:rPr>
          <w:rFonts w:ascii="Times New Roman" w:hAnsi="Times New Roman" w:cs="Times New Roman"/>
          <w:vertAlign w:val="superscript"/>
        </w:rPr>
        <w:t>®</w:t>
      </w:r>
    </w:p>
    <w:p w14:paraId="3E24F92C" w14:textId="2A54932C" w:rsidR="00E63577" w:rsidRPr="00F86CA2" w:rsidRDefault="00E63577" w:rsidP="0025640D">
      <w:pPr>
        <w:ind w:firstLine="480"/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Was unsuccessful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="001146DB" w:rsidRPr="00F86CA2">
        <w:rPr>
          <w:rFonts w:ascii="Times New Roman" w:eastAsia="ＭＳ ゴシック" w:hAnsi="Times New Roman" w:cs="Times New Roman"/>
        </w:rPr>
        <w:t xml:space="preserve"> detrimental to Open/</w:t>
      </w:r>
      <w:r w:rsidRPr="00F86CA2">
        <w:rPr>
          <w:rFonts w:ascii="Times New Roman" w:eastAsia="ＭＳ ゴシック" w:hAnsi="Times New Roman" w:cs="Times New Roman"/>
        </w:rPr>
        <w:t>endoscopic surgery?</w:t>
      </w:r>
    </w:p>
    <w:p w14:paraId="3584FA0F" w14:textId="77777777" w:rsidR="005B0542" w:rsidRPr="00F86CA2" w:rsidRDefault="00E63577" w:rsidP="0025640D">
      <w:pPr>
        <w:pStyle w:val="a4"/>
        <w:numPr>
          <w:ilvl w:val="0"/>
          <w:numId w:val="23"/>
        </w:numPr>
        <w:ind w:leftChars="0"/>
        <w:rPr>
          <w:rFonts w:ascii="Times New Roman" w:eastAsia="ＭＳ ゴシック" w:hAnsi="Times New Roman"/>
          <w:sz w:val="24"/>
          <w:szCs w:val="24"/>
        </w:rPr>
      </w:pPr>
      <w:r w:rsidRPr="00F86CA2">
        <w:rPr>
          <w:rFonts w:ascii="Times New Roman" w:eastAsia="ＭＳ ゴシック" w:hAnsi="Times New Roman"/>
          <w:sz w:val="24"/>
          <w:szCs w:val="24"/>
        </w:rPr>
        <w:t>YES</w:t>
      </w:r>
    </w:p>
    <w:p w14:paraId="6B63C777" w14:textId="77777777" w:rsidR="005B0542" w:rsidRPr="00F86CA2" w:rsidRDefault="00E63577" w:rsidP="0025640D">
      <w:pPr>
        <w:pStyle w:val="a4"/>
        <w:numPr>
          <w:ilvl w:val="0"/>
          <w:numId w:val="23"/>
        </w:numPr>
        <w:ind w:leftChars="0"/>
        <w:rPr>
          <w:rFonts w:ascii="Times New Roman" w:eastAsia="ＭＳ ゴシック" w:hAnsi="Times New Roman"/>
          <w:sz w:val="24"/>
          <w:szCs w:val="24"/>
        </w:rPr>
      </w:pPr>
      <w:r w:rsidRPr="00F86CA2">
        <w:rPr>
          <w:rFonts w:ascii="Times New Roman" w:eastAsia="ＭＳ ゴシック" w:hAnsi="Times New Roman"/>
          <w:sz w:val="24"/>
          <w:szCs w:val="24"/>
        </w:rPr>
        <w:t>NO</w:t>
      </w:r>
    </w:p>
    <w:p w14:paraId="35110F84" w14:textId="6DE7FEB6" w:rsidR="00E63577" w:rsidRPr="00F86CA2" w:rsidRDefault="00E63577" w:rsidP="0025640D">
      <w:pPr>
        <w:pStyle w:val="a4"/>
        <w:numPr>
          <w:ilvl w:val="0"/>
          <w:numId w:val="23"/>
        </w:numPr>
        <w:ind w:leftChars="0"/>
        <w:rPr>
          <w:rFonts w:ascii="Times New Roman" w:eastAsia="ＭＳ ゴシック" w:hAnsi="Times New Roman"/>
          <w:sz w:val="24"/>
          <w:szCs w:val="24"/>
        </w:rPr>
      </w:pPr>
      <w:r w:rsidRPr="00F86CA2">
        <w:rPr>
          <w:rFonts w:ascii="Times New Roman" w:eastAsia="ＭＳ ゴシック" w:hAnsi="Times New Roman"/>
          <w:sz w:val="24"/>
          <w:szCs w:val="24"/>
        </w:rPr>
        <w:t>Unclear</w:t>
      </w:r>
    </w:p>
    <w:p w14:paraId="6A8D0C06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4013308D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16. Please input your data for the incidence of ureteral obstruction after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hAnsi="Times New Roman" w:cs="Times New Roman"/>
        </w:rPr>
        <w:t>.</w:t>
      </w:r>
    </w:p>
    <w:p w14:paraId="489D93D7" w14:textId="2DA37FED" w:rsidR="00E63577" w:rsidRPr="00F86CA2" w:rsidRDefault="00E63577" w:rsidP="0025640D">
      <w:pPr>
        <w:ind w:firstLine="480"/>
        <w:rPr>
          <w:rFonts w:ascii="Times New Roman" w:hAnsi="Times New Roman" w:cs="Times New Roman"/>
        </w:rPr>
      </w:pPr>
      <w:r w:rsidRPr="00F86CA2">
        <w:rPr>
          <w:rFonts w:ascii="Times New Roman" w:hAnsi="Times New Roman" w:cs="Times New Roman"/>
        </w:rPr>
        <w:t>How did you treat postoperative ureteral obstruction?</w:t>
      </w:r>
    </w:p>
    <w:p w14:paraId="56E9C24E" w14:textId="77777777" w:rsidR="005B0542" w:rsidRPr="00F86CA2" w:rsidRDefault="00487B6D" w:rsidP="0025640D">
      <w:pPr>
        <w:pStyle w:val="a4"/>
        <w:numPr>
          <w:ilvl w:val="0"/>
          <w:numId w:val="24"/>
        </w:numPr>
        <w:ind w:leftChars="0"/>
        <w:rPr>
          <w:rFonts w:ascii="Times New Roman" w:eastAsia="ＭＳ ゴシック" w:hAnsi="Times New Roman"/>
          <w:sz w:val="24"/>
          <w:szCs w:val="24"/>
        </w:rPr>
      </w:pPr>
      <w:r w:rsidRPr="00F86CA2">
        <w:rPr>
          <w:rFonts w:ascii="Times New Roman" w:hAnsi="Times New Roman"/>
          <w:sz w:val="24"/>
          <w:szCs w:val="24"/>
        </w:rPr>
        <w:t>Double J Stent</w:t>
      </w:r>
    </w:p>
    <w:p w14:paraId="3C40B208" w14:textId="77777777" w:rsidR="005B0542" w:rsidRPr="00F86CA2" w:rsidRDefault="00E63577" w:rsidP="0025640D">
      <w:pPr>
        <w:pStyle w:val="a4"/>
        <w:numPr>
          <w:ilvl w:val="0"/>
          <w:numId w:val="24"/>
        </w:numPr>
        <w:ind w:leftChars="0"/>
        <w:rPr>
          <w:rFonts w:ascii="Times New Roman" w:eastAsia="ＭＳ ゴシック" w:hAnsi="Times New Roman"/>
          <w:sz w:val="24"/>
          <w:szCs w:val="24"/>
        </w:rPr>
      </w:pPr>
      <w:r w:rsidRPr="00F86CA2">
        <w:rPr>
          <w:rFonts w:ascii="Times New Roman" w:eastAsia="ＭＳ ゴシック" w:hAnsi="Times New Roman"/>
          <w:sz w:val="24"/>
          <w:szCs w:val="24"/>
        </w:rPr>
        <w:t>Urinary diversion</w:t>
      </w:r>
    </w:p>
    <w:p w14:paraId="337AB4E3" w14:textId="18FABBEB" w:rsidR="00E63577" w:rsidRPr="00F86CA2" w:rsidRDefault="00E63577" w:rsidP="0025640D">
      <w:pPr>
        <w:pStyle w:val="a4"/>
        <w:numPr>
          <w:ilvl w:val="0"/>
          <w:numId w:val="24"/>
        </w:numPr>
        <w:ind w:leftChars="0"/>
        <w:rPr>
          <w:rFonts w:ascii="Times New Roman" w:eastAsia="ＭＳ ゴシック" w:hAnsi="Times New Roman"/>
          <w:sz w:val="24"/>
          <w:szCs w:val="24"/>
        </w:rPr>
      </w:pPr>
      <w:r w:rsidRPr="00F86CA2">
        <w:rPr>
          <w:rFonts w:ascii="Times New Roman" w:eastAsia="ＭＳ ゴシック" w:hAnsi="Times New Roman"/>
          <w:sz w:val="24"/>
          <w:szCs w:val="24"/>
        </w:rPr>
        <w:t>Other (please list)</w:t>
      </w:r>
    </w:p>
    <w:p w14:paraId="057A2E01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3B437F0E" w14:textId="77777777" w:rsidR="00E63577" w:rsidRPr="00F86CA2" w:rsidRDefault="00E63577" w:rsidP="0025640D">
      <w:pPr>
        <w:rPr>
          <w:rFonts w:ascii="Times New Roman" w:eastAsia="ＭＳ ゴシック" w:hAnsi="Times New Roman" w:cs="Times New Roman"/>
          <w:strike/>
        </w:rPr>
      </w:pPr>
      <w:r w:rsidRPr="00F86CA2">
        <w:rPr>
          <w:rFonts w:ascii="Times New Roman" w:eastAsia="ＭＳ ゴシック" w:hAnsi="Times New Roman" w:cs="Times New Roman"/>
        </w:rPr>
        <w:t>17. Please input your data for postoperative UTI within 1 year of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eastAsia="ＭＳ ゴシック" w:hAnsi="Times New Roman" w:cs="Times New Roman"/>
        </w:rPr>
        <w:t>.</w:t>
      </w:r>
      <w:r w:rsidRPr="00F86CA2">
        <w:rPr>
          <w:rFonts w:ascii="Times New Roman" w:hAnsi="Times New Roman" w:cs="Times New Roman"/>
        </w:rPr>
        <w:t xml:space="preserve"> </w:t>
      </w:r>
    </w:p>
    <w:p w14:paraId="276E19C0" w14:textId="2E120CA9" w:rsidR="00E63577" w:rsidRPr="00F86CA2" w:rsidRDefault="006E3D35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057C8ABC" w14:textId="77777777" w:rsidR="006E3D35" w:rsidRPr="00F86CA2" w:rsidRDefault="006E3D35" w:rsidP="0025640D">
      <w:pPr>
        <w:rPr>
          <w:rFonts w:ascii="Times New Roman" w:eastAsia="ＭＳ ゴシック" w:hAnsi="Times New Roman" w:cs="Times New Roman"/>
        </w:rPr>
      </w:pPr>
    </w:p>
    <w:p w14:paraId="45DE902D" w14:textId="77777777" w:rsidR="00E63577" w:rsidRPr="00F86CA2" w:rsidRDefault="00E63577" w:rsidP="0025640D">
      <w:pPr>
        <w:rPr>
          <w:rFonts w:ascii="Times New Roman" w:eastAsia="ＭＳ ゴシック" w:hAnsi="Times New Roman" w:cs="Times New Roman"/>
          <w:strike/>
        </w:rPr>
      </w:pPr>
      <w:r w:rsidRPr="00F86CA2">
        <w:rPr>
          <w:rFonts w:ascii="Times New Roman" w:eastAsia="ＭＳ ゴシック" w:hAnsi="Times New Roman" w:cs="Times New Roman"/>
        </w:rPr>
        <w:t>18. Please input your data for recurrence of VUR in the patients in Q17.</w:t>
      </w:r>
    </w:p>
    <w:p w14:paraId="064DD562" w14:textId="6986E826" w:rsidR="00E63577" w:rsidRPr="00F86CA2" w:rsidRDefault="006E3D35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 (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)</w:t>
      </w:r>
    </w:p>
    <w:p w14:paraId="6B3D0DD3" w14:textId="77777777" w:rsidR="006E3D35" w:rsidRPr="00F86CA2" w:rsidRDefault="006E3D35" w:rsidP="0025640D">
      <w:pPr>
        <w:rPr>
          <w:rFonts w:ascii="Times New Roman" w:eastAsia="ＭＳ ゴシック" w:hAnsi="Times New Roman" w:cs="Times New Roman"/>
        </w:rPr>
      </w:pPr>
    </w:p>
    <w:p w14:paraId="72FFCB91" w14:textId="02C3100A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 xml:space="preserve">19. Please input your data for the incidence of postoperative </w:t>
      </w:r>
      <w:r w:rsidRPr="00F86CA2">
        <w:rPr>
          <w:rFonts w:ascii="Times New Roman" w:eastAsia="ＭＳ ゴシック" w:hAnsi="Times New Roman" w:cs="Times New Roman"/>
          <w:i/>
        </w:rPr>
        <w:t xml:space="preserve">de novo </w:t>
      </w:r>
      <w:r w:rsidRPr="00F86CA2">
        <w:rPr>
          <w:rFonts w:ascii="Times New Roman" w:eastAsia="ＭＳ ゴシック" w:hAnsi="Times New Roman" w:cs="Times New Roman"/>
        </w:rPr>
        <w:t xml:space="preserve">contralateral VUR and how many required surgical </w:t>
      </w:r>
      <w:r w:rsidR="00966A76" w:rsidRPr="00F86CA2">
        <w:rPr>
          <w:rFonts w:ascii="Times New Roman" w:eastAsia="ＭＳ ゴシック" w:hAnsi="Times New Roman" w:cs="Times New Roman"/>
        </w:rPr>
        <w:t>interventions</w:t>
      </w:r>
      <w:r w:rsidRPr="00F86CA2">
        <w:rPr>
          <w:rFonts w:ascii="Times New Roman" w:eastAsia="ＭＳ ゴシック" w:hAnsi="Times New Roman" w:cs="Times New Roman"/>
        </w:rPr>
        <w:t>.</w:t>
      </w:r>
    </w:p>
    <w:p w14:paraId="5A317801" w14:textId="2B3F495E" w:rsidR="00E63577" w:rsidRPr="00F86CA2" w:rsidRDefault="006E3D35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ureters (</w:t>
      </w: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required surgical intervention)</w:t>
      </w:r>
    </w:p>
    <w:p w14:paraId="11344BC2" w14:textId="77777777" w:rsidR="006E3D35" w:rsidRPr="00F86CA2" w:rsidRDefault="006E3D35" w:rsidP="0025640D">
      <w:pPr>
        <w:rPr>
          <w:rFonts w:ascii="Times New Roman" w:eastAsia="ＭＳ ゴシック" w:hAnsi="Times New Roman" w:cs="Times New Roman"/>
        </w:rPr>
      </w:pPr>
    </w:p>
    <w:p w14:paraId="36D5A1CB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20. Please input your data for the incidence of flank pain after administration of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hAnsi="Times New Roman" w:cs="Times New Roman"/>
        </w:rPr>
        <w:t>.</w:t>
      </w:r>
    </w:p>
    <w:p w14:paraId="3CACC402" w14:textId="42024136" w:rsidR="00E63577" w:rsidRPr="00F86CA2" w:rsidRDefault="006E3D35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patients</w:t>
      </w:r>
    </w:p>
    <w:p w14:paraId="6B8C8CA8" w14:textId="77777777" w:rsidR="006E3D35" w:rsidRPr="00F86CA2" w:rsidRDefault="006E3D35" w:rsidP="0025640D">
      <w:pPr>
        <w:rPr>
          <w:rFonts w:ascii="Times New Roman" w:eastAsia="ＭＳ ゴシック" w:hAnsi="Times New Roman" w:cs="Times New Roman"/>
        </w:rPr>
      </w:pPr>
    </w:p>
    <w:p w14:paraId="4AE863B5" w14:textId="09FCF349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lastRenderedPageBreak/>
        <w:t>21. Please input your data for the incidence of preoperative renal scarring of kidneys associated with VUR.</w:t>
      </w:r>
    </w:p>
    <w:p w14:paraId="480DDA83" w14:textId="388D03BA" w:rsidR="006E3D35" w:rsidRPr="00F86CA2" w:rsidRDefault="006E3D35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  <w:bdr w:val="single" w:sz="4" w:space="0" w:color="auto" w:frame="1"/>
        </w:rPr>
        <w:t>INPUT</w:t>
      </w:r>
      <w:r w:rsidRPr="00F86CA2">
        <w:rPr>
          <w:rFonts w:ascii="Times New Roman" w:eastAsia="ＭＳ ゴシック" w:hAnsi="Times New Roman" w:cs="Times New Roman"/>
        </w:rPr>
        <w:t xml:space="preserve"> kidneys</w:t>
      </w:r>
    </w:p>
    <w:p w14:paraId="5045EE92" w14:textId="77777777" w:rsidR="00E63577" w:rsidRPr="00F86CA2" w:rsidRDefault="00E63577" w:rsidP="0025640D">
      <w:pPr>
        <w:rPr>
          <w:rFonts w:ascii="Times New Roman" w:eastAsia="ＭＳ ゴシック" w:hAnsi="Times New Roman" w:cs="Times New Roman"/>
        </w:rPr>
      </w:pPr>
    </w:p>
    <w:p w14:paraId="57BE14BD" w14:textId="77777777" w:rsidR="005B0542" w:rsidRPr="00F86CA2" w:rsidRDefault="00E63577" w:rsidP="0025640D">
      <w:pPr>
        <w:rPr>
          <w:rFonts w:ascii="Times New Roman" w:eastAsia="ＭＳ ゴシック" w:hAnsi="Times New Roman" w:cs="Times New Roman"/>
        </w:rPr>
      </w:pPr>
      <w:r w:rsidRPr="00F86CA2">
        <w:rPr>
          <w:rFonts w:ascii="Times New Roman" w:eastAsia="ＭＳ ゴシック" w:hAnsi="Times New Roman" w:cs="Times New Roman"/>
        </w:rPr>
        <w:t>22. Do you perform repeat VCUG 1 year after Deflux</w:t>
      </w:r>
      <w:r w:rsidRPr="00F86CA2">
        <w:rPr>
          <w:rFonts w:ascii="Times New Roman" w:hAnsi="Times New Roman" w:cs="Times New Roman"/>
          <w:vertAlign w:val="superscript"/>
        </w:rPr>
        <w:t>®</w:t>
      </w:r>
      <w:r w:rsidRPr="00F86CA2">
        <w:rPr>
          <w:rFonts w:ascii="Times New Roman" w:eastAsia="ＭＳ ゴシック" w:hAnsi="Times New Roman" w:cs="Times New Roman"/>
        </w:rPr>
        <w:t>?</w:t>
      </w:r>
    </w:p>
    <w:p w14:paraId="69DFED2E" w14:textId="77777777" w:rsidR="005B0542" w:rsidRPr="00F86CA2" w:rsidRDefault="00E63577" w:rsidP="0025640D">
      <w:pPr>
        <w:pStyle w:val="a4"/>
        <w:numPr>
          <w:ilvl w:val="0"/>
          <w:numId w:val="25"/>
        </w:numPr>
        <w:ind w:leftChars="0"/>
        <w:rPr>
          <w:rFonts w:ascii="Times New Roman" w:eastAsia="ＭＳ ゴシック" w:hAnsi="Times New Roman"/>
          <w:sz w:val="24"/>
          <w:szCs w:val="24"/>
        </w:rPr>
      </w:pPr>
      <w:r w:rsidRPr="00F86CA2">
        <w:rPr>
          <w:rFonts w:ascii="Times New Roman" w:eastAsia="ＭＳ ゴシック" w:hAnsi="Times New Roman"/>
          <w:sz w:val="24"/>
          <w:szCs w:val="24"/>
        </w:rPr>
        <w:t>YES</w:t>
      </w:r>
    </w:p>
    <w:p w14:paraId="6FE34CD6" w14:textId="174D58BA" w:rsidR="00420391" w:rsidRPr="00F86CA2" w:rsidRDefault="00E63577" w:rsidP="00984566">
      <w:pPr>
        <w:pStyle w:val="a4"/>
        <w:numPr>
          <w:ilvl w:val="0"/>
          <w:numId w:val="25"/>
        </w:numPr>
        <w:ind w:leftChars="0"/>
        <w:rPr>
          <w:rFonts w:ascii="Times New Roman" w:eastAsia="ＭＳ ゴシック" w:hAnsi="Times New Roman"/>
          <w:sz w:val="24"/>
          <w:szCs w:val="24"/>
        </w:rPr>
      </w:pPr>
      <w:r w:rsidRPr="00F86CA2">
        <w:rPr>
          <w:rFonts w:ascii="Times New Roman" w:eastAsia="ＭＳ ゴシック" w:hAnsi="Times New Roman"/>
          <w:sz w:val="24"/>
          <w:szCs w:val="24"/>
        </w:rPr>
        <w:t>NO</w:t>
      </w:r>
    </w:p>
    <w:p w14:paraId="0D51946A" w14:textId="48262657" w:rsidR="00263E38" w:rsidRPr="00F86CA2" w:rsidRDefault="00263E38" w:rsidP="00263E38">
      <w:pPr>
        <w:rPr>
          <w:rFonts w:ascii="Times New Roman" w:eastAsia="ＭＳ ゴシック" w:hAnsi="Times New Roman" w:cs="Times New Roman"/>
        </w:rPr>
      </w:pPr>
    </w:p>
    <w:p w14:paraId="7A99B902" w14:textId="765B8705" w:rsidR="00263E38" w:rsidRPr="00F86CA2" w:rsidRDefault="00263E38" w:rsidP="00263E38">
      <w:pPr>
        <w:rPr>
          <w:rFonts w:ascii="Times New Roman" w:eastAsia="ＭＳ ゴシック" w:hAnsi="Times New Roman" w:cs="Times New Roman"/>
        </w:rPr>
      </w:pPr>
    </w:p>
    <w:p w14:paraId="3057D06A" w14:textId="33E34741" w:rsidR="00263E38" w:rsidRPr="00F86CA2" w:rsidRDefault="00263E38" w:rsidP="00263E38">
      <w:pPr>
        <w:rPr>
          <w:rFonts w:ascii="Times New Roman" w:eastAsia="ＭＳ ゴシック" w:hAnsi="Times New Roman" w:cs="Times New Roman"/>
        </w:rPr>
      </w:pPr>
    </w:p>
    <w:p w14:paraId="31314CCD" w14:textId="4B5C1330" w:rsidR="00263E38" w:rsidRPr="00F86CA2" w:rsidRDefault="00263E38" w:rsidP="00263E38">
      <w:pPr>
        <w:rPr>
          <w:rFonts w:ascii="Times New Roman" w:eastAsia="ＭＳ ゴシック" w:hAnsi="Times New Roman" w:cs="Times New Roman"/>
        </w:rPr>
      </w:pPr>
    </w:p>
    <w:p w14:paraId="2658F38D" w14:textId="082A8276" w:rsidR="00263E38" w:rsidRPr="00F86CA2" w:rsidRDefault="00263E38" w:rsidP="00263E38">
      <w:pPr>
        <w:rPr>
          <w:rFonts w:ascii="Times New Roman" w:eastAsia="ＭＳ ゴシック" w:hAnsi="Times New Roman" w:cs="Times New Roman"/>
        </w:rPr>
      </w:pPr>
    </w:p>
    <w:p w14:paraId="61DB9632" w14:textId="401DF83F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58C95AEF" w14:textId="3FB258B1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38015E49" w14:textId="278AE426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165F402D" w14:textId="5F2DC4EE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79E8BC58" w14:textId="708E6CA9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22EB706E" w14:textId="3D44E821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178A0E5C" w14:textId="2655A721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3EF9704F" w14:textId="02565FF1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46AB60D7" w14:textId="37AEEC1A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4CA483AD" w14:textId="5E5C62B5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194391F2" w14:textId="5042C2BC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2C358DA0" w14:textId="1D86F91C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5E0F73AC" w14:textId="11D578C9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45876EB1" w14:textId="77AE5490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75EF1776" w14:textId="70641382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4A4D55FE" w14:textId="13E8BD2E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62AE4143" w14:textId="520A7FFB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77DC9573" w14:textId="645E51BD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1172AE55" w14:textId="7796B137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6B198FFA" w14:textId="77777777" w:rsidR="001E4AC0" w:rsidRPr="00F86CA2" w:rsidRDefault="001E4AC0" w:rsidP="00263E38">
      <w:pPr>
        <w:rPr>
          <w:rFonts w:ascii="Times New Roman" w:eastAsia="ＭＳ ゴシック" w:hAnsi="Times New Roman" w:cs="Times New Roman"/>
        </w:rPr>
      </w:pPr>
    </w:p>
    <w:p w14:paraId="152F39C4" w14:textId="4F5C3D4E" w:rsidR="00263E38" w:rsidRDefault="00263E38" w:rsidP="00263E38">
      <w:pPr>
        <w:rPr>
          <w:rFonts w:ascii="Times New Roman" w:eastAsia="ＭＳ ゴシック" w:hAnsi="Times New Roman" w:cs="Times New Roman"/>
        </w:rPr>
      </w:pPr>
    </w:p>
    <w:sectPr w:rsidR="00263E38" w:rsidSect="00A42144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6FDAD" w14:textId="77777777" w:rsidR="00E92849" w:rsidRDefault="00E92849" w:rsidP="00057D18">
      <w:r>
        <w:separator/>
      </w:r>
    </w:p>
  </w:endnote>
  <w:endnote w:type="continuationSeparator" w:id="0">
    <w:p w14:paraId="5E979802" w14:textId="77777777" w:rsidR="00E92849" w:rsidRDefault="00E92849" w:rsidP="00057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61351431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52D25D8A" w14:textId="77777777" w:rsidR="004043CE" w:rsidRDefault="004043CE" w:rsidP="00011923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6B5B4AD3" w14:textId="77777777" w:rsidR="004043CE" w:rsidRDefault="004043CE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689526690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7F880A57" w14:textId="023CF477" w:rsidR="004043CE" w:rsidRDefault="004043CE" w:rsidP="00011923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8</w:t>
        </w:r>
        <w:r>
          <w:rPr>
            <w:rStyle w:val="ac"/>
          </w:rPr>
          <w:fldChar w:fldCharType="end"/>
        </w:r>
      </w:p>
    </w:sdtContent>
  </w:sdt>
  <w:p w14:paraId="2101A7D7" w14:textId="77777777" w:rsidR="004043CE" w:rsidRDefault="004043CE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051E7" w14:textId="77777777" w:rsidR="00E92849" w:rsidRDefault="00E92849" w:rsidP="00057D18">
      <w:r>
        <w:separator/>
      </w:r>
    </w:p>
  </w:footnote>
  <w:footnote w:type="continuationSeparator" w:id="0">
    <w:p w14:paraId="52F81034" w14:textId="77777777" w:rsidR="00E92849" w:rsidRDefault="00E92849" w:rsidP="00057D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B4716"/>
    <w:multiLevelType w:val="hybridMultilevel"/>
    <w:tmpl w:val="B040F9E8"/>
    <w:lvl w:ilvl="0" w:tplc="EFA2D1E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9269DD"/>
    <w:multiLevelType w:val="hybridMultilevel"/>
    <w:tmpl w:val="A7D87F32"/>
    <w:lvl w:ilvl="0" w:tplc="5BEE21EC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2" w15:restartNumberingAfterBreak="0">
    <w:nsid w:val="0FE33685"/>
    <w:multiLevelType w:val="hybridMultilevel"/>
    <w:tmpl w:val="7A64BE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27411E9"/>
    <w:multiLevelType w:val="hybridMultilevel"/>
    <w:tmpl w:val="A1E8F3AE"/>
    <w:lvl w:ilvl="0" w:tplc="EFA2D1E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78487B"/>
    <w:multiLevelType w:val="hybridMultilevel"/>
    <w:tmpl w:val="D534E958"/>
    <w:lvl w:ilvl="0" w:tplc="EFA2D1E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583736A"/>
    <w:multiLevelType w:val="hybridMultilevel"/>
    <w:tmpl w:val="F6C6925A"/>
    <w:lvl w:ilvl="0" w:tplc="EFA2D1E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C0B75AF"/>
    <w:multiLevelType w:val="hybridMultilevel"/>
    <w:tmpl w:val="6C5696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CBE5741"/>
    <w:multiLevelType w:val="hybridMultilevel"/>
    <w:tmpl w:val="A7D87F32"/>
    <w:lvl w:ilvl="0" w:tplc="5BEE21EC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8" w15:restartNumberingAfterBreak="0">
    <w:nsid w:val="208F3653"/>
    <w:multiLevelType w:val="hybridMultilevel"/>
    <w:tmpl w:val="2006CE84"/>
    <w:lvl w:ilvl="0" w:tplc="CEC286B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13A5C34"/>
    <w:multiLevelType w:val="hybridMultilevel"/>
    <w:tmpl w:val="A7D87F32"/>
    <w:lvl w:ilvl="0" w:tplc="5BEE21EC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0" w15:restartNumberingAfterBreak="0">
    <w:nsid w:val="29630782"/>
    <w:multiLevelType w:val="hybridMultilevel"/>
    <w:tmpl w:val="0D72492C"/>
    <w:lvl w:ilvl="0" w:tplc="6C00A9F8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1" w15:restartNumberingAfterBreak="0">
    <w:nsid w:val="2C9224A9"/>
    <w:multiLevelType w:val="hybridMultilevel"/>
    <w:tmpl w:val="9DCC15F4"/>
    <w:lvl w:ilvl="0" w:tplc="EFA2D1E8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080" w:hanging="480"/>
      </w:pPr>
    </w:lvl>
    <w:lvl w:ilvl="2" w:tplc="04090011">
      <w:start w:val="1"/>
      <w:numFmt w:val="decimalEnclosedCircle"/>
      <w:lvlText w:val="%3"/>
      <w:lvlJc w:val="left"/>
      <w:pPr>
        <w:ind w:left="1560" w:hanging="480"/>
      </w:pPr>
    </w:lvl>
    <w:lvl w:ilvl="3" w:tplc="0409000F">
      <w:start w:val="1"/>
      <w:numFmt w:val="decimal"/>
      <w:lvlText w:val="%4."/>
      <w:lvlJc w:val="left"/>
      <w:pPr>
        <w:ind w:left="2040" w:hanging="480"/>
      </w:pPr>
    </w:lvl>
    <w:lvl w:ilvl="4" w:tplc="04090017">
      <w:start w:val="1"/>
      <w:numFmt w:val="aiueoFullWidth"/>
      <w:lvlText w:val="(%5)"/>
      <w:lvlJc w:val="left"/>
      <w:pPr>
        <w:ind w:left="2520" w:hanging="480"/>
      </w:pPr>
    </w:lvl>
    <w:lvl w:ilvl="5" w:tplc="04090011">
      <w:start w:val="1"/>
      <w:numFmt w:val="decimalEnclosedCircle"/>
      <w:lvlText w:val="%6"/>
      <w:lvlJc w:val="left"/>
      <w:pPr>
        <w:ind w:left="3000" w:hanging="480"/>
      </w:pPr>
    </w:lvl>
    <w:lvl w:ilvl="6" w:tplc="0409000F">
      <w:start w:val="1"/>
      <w:numFmt w:val="decimal"/>
      <w:lvlText w:val="%7."/>
      <w:lvlJc w:val="left"/>
      <w:pPr>
        <w:ind w:left="3480" w:hanging="480"/>
      </w:pPr>
    </w:lvl>
    <w:lvl w:ilvl="7" w:tplc="04090017">
      <w:start w:val="1"/>
      <w:numFmt w:val="aiueoFullWidth"/>
      <w:lvlText w:val="(%8)"/>
      <w:lvlJc w:val="left"/>
      <w:pPr>
        <w:ind w:left="3960" w:hanging="480"/>
      </w:pPr>
    </w:lvl>
    <w:lvl w:ilvl="8" w:tplc="0409001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2" w15:restartNumberingAfterBreak="0">
    <w:nsid w:val="305E48C4"/>
    <w:multiLevelType w:val="hybridMultilevel"/>
    <w:tmpl w:val="A7D87F32"/>
    <w:lvl w:ilvl="0" w:tplc="5BEE21EC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3" w15:restartNumberingAfterBreak="0">
    <w:nsid w:val="30CE0924"/>
    <w:multiLevelType w:val="hybridMultilevel"/>
    <w:tmpl w:val="A7D87F32"/>
    <w:lvl w:ilvl="0" w:tplc="5BEE21EC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4" w15:restartNumberingAfterBreak="0">
    <w:nsid w:val="314E3C79"/>
    <w:multiLevelType w:val="hybridMultilevel"/>
    <w:tmpl w:val="3B00F5CE"/>
    <w:lvl w:ilvl="0" w:tplc="347A7C2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5" w15:restartNumberingAfterBreak="0">
    <w:nsid w:val="3B987996"/>
    <w:multiLevelType w:val="hybridMultilevel"/>
    <w:tmpl w:val="2D462F90"/>
    <w:lvl w:ilvl="0" w:tplc="747A0FE6">
      <w:start w:val="1"/>
      <w:numFmt w:val="lowerLetter"/>
      <w:lvlText w:val="%1."/>
      <w:lvlJc w:val="left"/>
      <w:pPr>
        <w:ind w:left="480" w:hanging="360"/>
      </w:pPr>
    </w:lvl>
    <w:lvl w:ilvl="1" w:tplc="04090017">
      <w:start w:val="1"/>
      <w:numFmt w:val="aiueoFullWidth"/>
      <w:lvlText w:val="(%2)"/>
      <w:lvlJc w:val="left"/>
      <w:pPr>
        <w:ind w:left="1080" w:hanging="480"/>
      </w:pPr>
    </w:lvl>
    <w:lvl w:ilvl="2" w:tplc="04090011">
      <w:start w:val="1"/>
      <w:numFmt w:val="decimalEnclosedCircle"/>
      <w:lvlText w:val="%3"/>
      <w:lvlJc w:val="left"/>
      <w:pPr>
        <w:ind w:left="1560" w:hanging="480"/>
      </w:pPr>
    </w:lvl>
    <w:lvl w:ilvl="3" w:tplc="0409000F">
      <w:start w:val="1"/>
      <w:numFmt w:val="decimal"/>
      <w:lvlText w:val="%4."/>
      <w:lvlJc w:val="left"/>
      <w:pPr>
        <w:ind w:left="2040" w:hanging="480"/>
      </w:pPr>
    </w:lvl>
    <w:lvl w:ilvl="4" w:tplc="04090017">
      <w:start w:val="1"/>
      <w:numFmt w:val="aiueoFullWidth"/>
      <w:lvlText w:val="(%5)"/>
      <w:lvlJc w:val="left"/>
      <w:pPr>
        <w:ind w:left="2520" w:hanging="480"/>
      </w:pPr>
    </w:lvl>
    <w:lvl w:ilvl="5" w:tplc="04090011">
      <w:start w:val="1"/>
      <w:numFmt w:val="decimalEnclosedCircle"/>
      <w:lvlText w:val="%6"/>
      <w:lvlJc w:val="left"/>
      <w:pPr>
        <w:ind w:left="3000" w:hanging="480"/>
      </w:pPr>
    </w:lvl>
    <w:lvl w:ilvl="6" w:tplc="0409000F">
      <w:start w:val="1"/>
      <w:numFmt w:val="decimal"/>
      <w:lvlText w:val="%7."/>
      <w:lvlJc w:val="left"/>
      <w:pPr>
        <w:ind w:left="3480" w:hanging="480"/>
      </w:pPr>
    </w:lvl>
    <w:lvl w:ilvl="7" w:tplc="04090017">
      <w:start w:val="1"/>
      <w:numFmt w:val="aiueoFullWidth"/>
      <w:lvlText w:val="(%8)"/>
      <w:lvlJc w:val="left"/>
      <w:pPr>
        <w:ind w:left="3960" w:hanging="480"/>
      </w:pPr>
    </w:lvl>
    <w:lvl w:ilvl="8" w:tplc="0409001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6" w15:restartNumberingAfterBreak="0">
    <w:nsid w:val="3F9444A3"/>
    <w:multiLevelType w:val="hybridMultilevel"/>
    <w:tmpl w:val="DBD4F836"/>
    <w:lvl w:ilvl="0" w:tplc="5DFE46C8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7" w15:restartNumberingAfterBreak="0">
    <w:nsid w:val="47391CA4"/>
    <w:multiLevelType w:val="hybridMultilevel"/>
    <w:tmpl w:val="DA047ABA"/>
    <w:lvl w:ilvl="0" w:tplc="EFA2D1E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EF31377"/>
    <w:multiLevelType w:val="hybridMultilevel"/>
    <w:tmpl w:val="BC021DF8"/>
    <w:lvl w:ilvl="0" w:tplc="EFA2D1E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FDA316F"/>
    <w:multiLevelType w:val="hybridMultilevel"/>
    <w:tmpl w:val="5E961D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5A30735"/>
    <w:multiLevelType w:val="hybridMultilevel"/>
    <w:tmpl w:val="A7D87F32"/>
    <w:lvl w:ilvl="0" w:tplc="5BEE21EC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21" w15:restartNumberingAfterBreak="0">
    <w:nsid w:val="5AE8355A"/>
    <w:multiLevelType w:val="hybridMultilevel"/>
    <w:tmpl w:val="4BA8F0D6"/>
    <w:lvl w:ilvl="0" w:tplc="EFA2D1E8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22" w15:restartNumberingAfterBreak="0">
    <w:nsid w:val="5B8B1FE1"/>
    <w:multiLevelType w:val="hybridMultilevel"/>
    <w:tmpl w:val="57D4FBB6"/>
    <w:lvl w:ilvl="0" w:tplc="EFA2D1E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0D05F49"/>
    <w:multiLevelType w:val="hybridMultilevel"/>
    <w:tmpl w:val="A7D87F32"/>
    <w:lvl w:ilvl="0" w:tplc="5BEE21EC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24" w15:restartNumberingAfterBreak="0">
    <w:nsid w:val="62B16707"/>
    <w:multiLevelType w:val="hybridMultilevel"/>
    <w:tmpl w:val="AE9E8640"/>
    <w:lvl w:ilvl="0" w:tplc="EFA2D1E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5787CBB"/>
    <w:multiLevelType w:val="hybridMultilevel"/>
    <w:tmpl w:val="A7D87F32"/>
    <w:lvl w:ilvl="0" w:tplc="5BEE21EC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26" w15:restartNumberingAfterBreak="0">
    <w:nsid w:val="697F7421"/>
    <w:multiLevelType w:val="hybridMultilevel"/>
    <w:tmpl w:val="A7D87F32"/>
    <w:lvl w:ilvl="0" w:tplc="5BEE21EC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27" w15:restartNumberingAfterBreak="0">
    <w:nsid w:val="6DAA5122"/>
    <w:multiLevelType w:val="hybridMultilevel"/>
    <w:tmpl w:val="77F8DA3C"/>
    <w:lvl w:ilvl="0" w:tplc="EFA2D1E8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080" w:hanging="480"/>
      </w:pPr>
    </w:lvl>
    <w:lvl w:ilvl="2" w:tplc="04090011">
      <w:start w:val="1"/>
      <w:numFmt w:val="decimalEnclosedCircle"/>
      <w:lvlText w:val="%3"/>
      <w:lvlJc w:val="left"/>
      <w:pPr>
        <w:ind w:left="1560" w:hanging="480"/>
      </w:pPr>
    </w:lvl>
    <w:lvl w:ilvl="3" w:tplc="0409000F">
      <w:start w:val="1"/>
      <w:numFmt w:val="decimal"/>
      <w:lvlText w:val="%4."/>
      <w:lvlJc w:val="left"/>
      <w:pPr>
        <w:ind w:left="2040" w:hanging="480"/>
      </w:pPr>
    </w:lvl>
    <w:lvl w:ilvl="4" w:tplc="04090017">
      <w:start w:val="1"/>
      <w:numFmt w:val="aiueoFullWidth"/>
      <w:lvlText w:val="(%5)"/>
      <w:lvlJc w:val="left"/>
      <w:pPr>
        <w:ind w:left="2520" w:hanging="480"/>
      </w:pPr>
    </w:lvl>
    <w:lvl w:ilvl="5" w:tplc="04090011">
      <w:start w:val="1"/>
      <w:numFmt w:val="decimalEnclosedCircle"/>
      <w:lvlText w:val="%6"/>
      <w:lvlJc w:val="left"/>
      <w:pPr>
        <w:ind w:left="3000" w:hanging="480"/>
      </w:pPr>
    </w:lvl>
    <w:lvl w:ilvl="6" w:tplc="0409000F">
      <w:start w:val="1"/>
      <w:numFmt w:val="decimal"/>
      <w:lvlText w:val="%7."/>
      <w:lvlJc w:val="left"/>
      <w:pPr>
        <w:ind w:left="3480" w:hanging="480"/>
      </w:pPr>
    </w:lvl>
    <w:lvl w:ilvl="7" w:tplc="04090017">
      <w:start w:val="1"/>
      <w:numFmt w:val="aiueoFullWidth"/>
      <w:lvlText w:val="(%8)"/>
      <w:lvlJc w:val="left"/>
      <w:pPr>
        <w:ind w:left="3960" w:hanging="480"/>
      </w:pPr>
    </w:lvl>
    <w:lvl w:ilvl="8" w:tplc="0409001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28" w15:restartNumberingAfterBreak="0">
    <w:nsid w:val="748909F1"/>
    <w:multiLevelType w:val="hybridMultilevel"/>
    <w:tmpl w:val="688A0582"/>
    <w:lvl w:ilvl="0" w:tplc="6E6CC552">
      <w:start w:val="1"/>
      <w:numFmt w:val="lowerLetter"/>
      <w:lvlText w:val="%1."/>
      <w:lvlJc w:val="left"/>
      <w:pPr>
        <w:ind w:left="480" w:hanging="360"/>
      </w:pPr>
    </w:lvl>
    <w:lvl w:ilvl="1" w:tplc="04090017">
      <w:start w:val="1"/>
      <w:numFmt w:val="aiueoFullWidth"/>
      <w:lvlText w:val="(%2)"/>
      <w:lvlJc w:val="left"/>
      <w:pPr>
        <w:ind w:left="1080" w:hanging="480"/>
      </w:pPr>
    </w:lvl>
    <w:lvl w:ilvl="2" w:tplc="04090011">
      <w:start w:val="1"/>
      <w:numFmt w:val="decimalEnclosedCircle"/>
      <w:lvlText w:val="%3"/>
      <w:lvlJc w:val="left"/>
      <w:pPr>
        <w:ind w:left="1560" w:hanging="480"/>
      </w:pPr>
    </w:lvl>
    <w:lvl w:ilvl="3" w:tplc="0409000F">
      <w:start w:val="1"/>
      <w:numFmt w:val="decimal"/>
      <w:lvlText w:val="%4."/>
      <w:lvlJc w:val="left"/>
      <w:pPr>
        <w:ind w:left="2040" w:hanging="480"/>
      </w:pPr>
    </w:lvl>
    <w:lvl w:ilvl="4" w:tplc="04090017">
      <w:start w:val="1"/>
      <w:numFmt w:val="aiueoFullWidth"/>
      <w:lvlText w:val="(%5)"/>
      <w:lvlJc w:val="left"/>
      <w:pPr>
        <w:ind w:left="2520" w:hanging="480"/>
      </w:pPr>
    </w:lvl>
    <w:lvl w:ilvl="5" w:tplc="04090011">
      <w:start w:val="1"/>
      <w:numFmt w:val="decimalEnclosedCircle"/>
      <w:lvlText w:val="%6"/>
      <w:lvlJc w:val="left"/>
      <w:pPr>
        <w:ind w:left="3000" w:hanging="480"/>
      </w:pPr>
    </w:lvl>
    <w:lvl w:ilvl="6" w:tplc="0409000F">
      <w:start w:val="1"/>
      <w:numFmt w:val="decimal"/>
      <w:lvlText w:val="%7."/>
      <w:lvlJc w:val="left"/>
      <w:pPr>
        <w:ind w:left="3480" w:hanging="480"/>
      </w:pPr>
    </w:lvl>
    <w:lvl w:ilvl="7" w:tplc="04090017">
      <w:start w:val="1"/>
      <w:numFmt w:val="aiueoFullWidth"/>
      <w:lvlText w:val="(%8)"/>
      <w:lvlJc w:val="left"/>
      <w:pPr>
        <w:ind w:left="3960" w:hanging="480"/>
      </w:pPr>
    </w:lvl>
    <w:lvl w:ilvl="8" w:tplc="04090011">
      <w:start w:val="1"/>
      <w:numFmt w:val="decimalEnclosedCircle"/>
      <w:lvlText w:val="%9"/>
      <w:lvlJc w:val="left"/>
      <w:pPr>
        <w:ind w:left="4440" w:hanging="480"/>
      </w:pPr>
    </w:lvl>
  </w:abstractNum>
  <w:num w:numId="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1"/>
  </w:num>
  <w:num w:numId="4">
    <w:abstractNumId w:val="10"/>
  </w:num>
  <w:num w:numId="5">
    <w:abstractNumId w:val="12"/>
  </w:num>
  <w:num w:numId="6">
    <w:abstractNumId w:val="13"/>
  </w:num>
  <w:num w:numId="7">
    <w:abstractNumId w:val="23"/>
  </w:num>
  <w:num w:numId="8">
    <w:abstractNumId w:val="25"/>
  </w:num>
  <w:num w:numId="9">
    <w:abstractNumId w:val="20"/>
  </w:num>
  <w:num w:numId="10">
    <w:abstractNumId w:val="16"/>
  </w:num>
  <w:num w:numId="11">
    <w:abstractNumId w:val="19"/>
  </w:num>
  <w:num w:numId="12">
    <w:abstractNumId w:val="28"/>
  </w:num>
  <w:num w:numId="13">
    <w:abstractNumId w:val="6"/>
  </w:num>
  <w:num w:numId="14">
    <w:abstractNumId w:val="18"/>
  </w:num>
  <w:num w:numId="15">
    <w:abstractNumId w:val="14"/>
  </w:num>
  <w:num w:numId="16">
    <w:abstractNumId w:val="27"/>
  </w:num>
  <w:num w:numId="17">
    <w:abstractNumId w:val="15"/>
  </w:num>
  <w:num w:numId="18">
    <w:abstractNumId w:val="11"/>
  </w:num>
  <w:num w:numId="19">
    <w:abstractNumId w:val="24"/>
  </w:num>
  <w:num w:numId="20">
    <w:abstractNumId w:val="17"/>
  </w:num>
  <w:num w:numId="21">
    <w:abstractNumId w:val="0"/>
  </w:num>
  <w:num w:numId="22">
    <w:abstractNumId w:val="3"/>
  </w:num>
  <w:num w:numId="23">
    <w:abstractNumId w:val="22"/>
  </w:num>
  <w:num w:numId="24">
    <w:abstractNumId w:val="5"/>
  </w:num>
  <w:num w:numId="25">
    <w:abstractNumId w:val="4"/>
  </w:num>
  <w:num w:numId="26">
    <w:abstractNumId w:val="7"/>
  </w:num>
  <w:num w:numId="27">
    <w:abstractNumId w:val="26"/>
  </w:num>
  <w:num w:numId="28">
    <w:abstractNumId w:val="9"/>
  </w:num>
  <w:num w:numId="29">
    <w:abstractNumId w:val="2"/>
  </w:num>
  <w:num w:numId="30">
    <w:abstractNumId w:val="8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395A"/>
    <w:rsid w:val="00001CD0"/>
    <w:rsid w:val="0001162B"/>
    <w:rsid w:val="00011923"/>
    <w:rsid w:val="00013A95"/>
    <w:rsid w:val="00017863"/>
    <w:rsid w:val="00022757"/>
    <w:rsid w:val="00032F71"/>
    <w:rsid w:val="00041A87"/>
    <w:rsid w:val="00044506"/>
    <w:rsid w:val="000469D1"/>
    <w:rsid w:val="0004775E"/>
    <w:rsid w:val="00050A7E"/>
    <w:rsid w:val="00057D18"/>
    <w:rsid w:val="00060E80"/>
    <w:rsid w:val="00061427"/>
    <w:rsid w:val="00062179"/>
    <w:rsid w:val="00063517"/>
    <w:rsid w:val="000635EE"/>
    <w:rsid w:val="00077EED"/>
    <w:rsid w:val="00082024"/>
    <w:rsid w:val="00087620"/>
    <w:rsid w:val="0009050F"/>
    <w:rsid w:val="00092F1D"/>
    <w:rsid w:val="0009748D"/>
    <w:rsid w:val="000975A8"/>
    <w:rsid w:val="000A367B"/>
    <w:rsid w:val="000B1A66"/>
    <w:rsid w:val="000B7486"/>
    <w:rsid w:val="000C1203"/>
    <w:rsid w:val="000C23FB"/>
    <w:rsid w:val="000C3905"/>
    <w:rsid w:val="000C3BE1"/>
    <w:rsid w:val="000C43A2"/>
    <w:rsid w:val="000C7CF9"/>
    <w:rsid w:val="000D06E3"/>
    <w:rsid w:val="000D0C01"/>
    <w:rsid w:val="000D292E"/>
    <w:rsid w:val="000D2EF6"/>
    <w:rsid w:val="000D33AF"/>
    <w:rsid w:val="000D7269"/>
    <w:rsid w:val="000E1241"/>
    <w:rsid w:val="000E3EA9"/>
    <w:rsid w:val="000E4491"/>
    <w:rsid w:val="000E6B97"/>
    <w:rsid w:val="000E6EA0"/>
    <w:rsid w:val="000F51F1"/>
    <w:rsid w:val="00100424"/>
    <w:rsid w:val="0010057F"/>
    <w:rsid w:val="00103191"/>
    <w:rsid w:val="00104038"/>
    <w:rsid w:val="00105531"/>
    <w:rsid w:val="0010668C"/>
    <w:rsid w:val="00107C75"/>
    <w:rsid w:val="001146DB"/>
    <w:rsid w:val="0011576E"/>
    <w:rsid w:val="00117DD1"/>
    <w:rsid w:val="0012050D"/>
    <w:rsid w:val="00121190"/>
    <w:rsid w:val="0012129A"/>
    <w:rsid w:val="00124B2D"/>
    <w:rsid w:val="00124FB3"/>
    <w:rsid w:val="001269D3"/>
    <w:rsid w:val="0012766B"/>
    <w:rsid w:val="001358EF"/>
    <w:rsid w:val="0014762F"/>
    <w:rsid w:val="00151607"/>
    <w:rsid w:val="00152438"/>
    <w:rsid w:val="00153777"/>
    <w:rsid w:val="00155807"/>
    <w:rsid w:val="00155942"/>
    <w:rsid w:val="00161AA0"/>
    <w:rsid w:val="00167761"/>
    <w:rsid w:val="00167E6E"/>
    <w:rsid w:val="001737B1"/>
    <w:rsid w:val="001748EE"/>
    <w:rsid w:val="00175ABB"/>
    <w:rsid w:val="00176532"/>
    <w:rsid w:val="00176E52"/>
    <w:rsid w:val="001772DD"/>
    <w:rsid w:val="00181A93"/>
    <w:rsid w:val="0019325A"/>
    <w:rsid w:val="00194309"/>
    <w:rsid w:val="0019507D"/>
    <w:rsid w:val="001A45AA"/>
    <w:rsid w:val="001A5953"/>
    <w:rsid w:val="001A6B1E"/>
    <w:rsid w:val="001A70D4"/>
    <w:rsid w:val="001B395A"/>
    <w:rsid w:val="001B608B"/>
    <w:rsid w:val="001B797D"/>
    <w:rsid w:val="001C0E6F"/>
    <w:rsid w:val="001C474E"/>
    <w:rsid w:val="001C4CF8"/>
    <w:rsid w:val="001C648F"/>
    <w:rsid w:val="001C7058"/>
    <w:rsid w:val="001D1663"/>
    <w:rsid w:val="001D68D7"/>
    <w:rsid w:val="001E144E"/>
    <w:rsid w:val="001E4AC0"/>
    <w:rsid w:val="001E77E3"/>
    <w:rsid w:val="001F065E"/>
    <w:rsid w:val="002071B6"/>
    <w:rsid w:val="002114EB"/>
    <w:rsid w:val="00211AAF"/>
    <w:rsid w:val="00214BDB"/>
    <w:rsid w:val="00217962"/>
    <w:rsid w:val="002241F3"/>
    <w:rsid w:val="00234EFA"/>
    <w:rsid w:val="0024089B"/>
    <w:rsid w:val="00240E60"/>
    <w:rsid w:val="00245727"/>
    <w:rsid w:val="002515E8"/>
    <w:rsid w:val="0025640D"/>
    <w:rsid w:val="00257B19"/>
    <w:rsid w:val="00263E38"/>
    <w:rsid w:val="00266A04"/>
    <w:rsid w:val="002701D2"/>
    <w:rsid w:val="002720B3"/>
    <w:rsid w:val="00273964"/>
    <w:rsid w:val="00274547"/>
    <w:rsid w:val="00277B93"/>
    <w:rsid w:val="00280FA6"/>
    <w:rsid w:val="00282980"/>
    <w:rsid w:val="00290D17"/>
    <w:rsid w:val="002A2C6F"/>
    <w:rsid w:val="002A43C9"/>
    <w:rsid w:val="002A5AD4"/>
    <w:rsid w:val="002A6EE9"/>
    <w:rsid w:val="002B25A9"/>
    <w:rsid w:val="002C0057"/>
    <w:rsid w:val="002C2F73"/>
    <w:rsid w:val="002C4AFD"/>
    <w:rsid w:val="002D34AA"/>
    <w:rsid w:val="002D4B17"/>
    <w:rsid w:val="002D6832"/>
    <w:rsid w:val="002E160D"/>
    <w:rsid w:val="002E28D9"/>
    <w:rsid w:val="002E2ACB"/>
    <w:rsid w:val="002E453B"/>
    <w:rsid w:val="002F2F6A"/>
    <w:rsid w:val="002F6800"/>
    <w:rsid w:val="0030345A"/>
    <w:rsid w:val="00304AEB"/>
    <w:rsid w:val="00305DE0"/>
    <w:rsid w:val="0030636F"/>
    <w:rsid w:val="00306EB9"/>
    <w:rsid w:val="00310119"/>
    <w:rsid w:val="00312A3E"/>
    <w:rsid w:val="0031647E"/>
    <w:rsid w:val="00316D7F"/>
    <w:rsid w:val="00322278"/>
    <w:rsid w:val="00327BE7"/>
    <w:rsid w:val="00334D39"/>
    <w:rsid w:val="003356E2"/>
    <w:rsid w:val="00335FC9"/>
    <w:rsid w:val="003377DF"/>
    <w:rsid w:val="00344E23"/>
    <w:rsid w:val="003459A7"/>
    <w:rsid w:val="003552C9"/>
    <w:rsid w:val="003567CD"/>
    <w:rsid w:val="00362DFF"/>
    <w:rsid w:val="00364967"/>
    <w:rsid w:val="00372A3E"/>
    <w:rsid w:val="00373488"/>
    <w:rsid w:val="00373BC5"/>
    <w:rsid w:val="0038291A"/>
    <w:rsid w:val="00387966"/>
    <w:rsid w:val="00394CD9"/>
    <w:rsid w:val="003A327B"/>
    <w:rsid w:val="003A4646"/>
    <w:rsid w:val="003B1679"/>
    <w:rsid w:val="003B4767"/>
    <w:rsid w:val="003C186E"/>
    <w:rsid w:val="003C6BC7"/>
    <w:rsid w:val="003D66DC"/>
    <w:rsid w:val="003E0172"/>
    <w:rsid w:val="003E30D7"/>
    <w:rsid w:val="003E4125"/>
    <w:rsid w:val="003F4639"/>
    <w:rsid w:val="003F4760"/>
    <w:rsid w:val="003F658B"/>
    <w:rsid w:val="003F756C"/>
    <w:rsid w:val="00403C7E"/>
    <w:rsid w:val="004043CE"/>
    <w:rsid w:val="00405DD8"/>
    <w:rsid w:val="004136C4"/>
    <w:rsid w:val="00415A2D"/>
    <w:rsid w:val="00416522"/>
    <w:rsid w:val="00420391"/>
    <w:rsid w:val="00424A61"/>
    <w:rsid w:val="004268CF"/>
    <w:rsid w:val="004403E7"/>
    <w:rsid w:val="004440F1"/>
    <w:rsid w:val="004453B7"/>
    <w:rsid w:val="004512D3"/>
    <w:rsid w:val="0045180F"/>
    <w:rsid w:val="0045264B"/>
    <w:rsid w:val="004540BB"/>
    <w:rsid w:val="00455BD8"/>
    <w:rsid w:val="00460714"/>
    <w:rsid w:val="004639C1"/>
    <w:rsid w:val="00463DB8"/>
    <w:rsid w:val="0046468C"/>
    <w:rsid w:val="00466CAF"/>
    <w:rsid w:val="00466F37"/>
    <w:rsid w:val="004713C7"/>
    <w:rsid w:val="00472ED5"/>
    <w:rsid w:val="004739D2"/>
    <w:rsid w:val="00477639"/>
    <w:rsid w:val="00477B83"/>
    <w:rsid w:val="004805C6"/>
    <w:rsid w:val="0048647E"/>
    <w:rsid w:val="00487B6D"/>
    <w:rsid w:val="004907FF"/>
    <w:rsid w:val="00494ACB"/>
    <w:rsid w:val="00494ACE"/>
    <w:rsid w:val="004966F6"/>
    <w:rsid w:val="004968F8"/>
    <w:rsid w:val="004A216D"/>
    <w:rsid w:val="004A4E60"/>
    <w:rsid w:val="004A64D7"/>
    <w:rsid w:val="004B3E66"/>
    <w:rsid w:val="004B4568"/>
    <w:rsid w:val="004B4C24"/>
    <w:rsid w:val="004C246C"/>
    <w:rsid w:val="004C4EF9"/>
    <w:rsid w:val="004C50C5"/>
    <w:rsid w:val="004D390C"/>
    <w:rsid w:val="004D4293"/>
    <w:rsid w:val="004D49A0"/>
    <w:rsid w:val="004D6792"/>
    <w:rsid w:val="004E3940"/>
    <w:rsid w:val="004F09F2"/>
    <w:rsid w:val="004F155F"/>
    <w:rsid w:val="004F59CA"/>
    <w:rsid w:val="00505C49"/>
    <w:rsid w:val="00510556"/>
    <w:rsid w:val="00512B59"/>
    <w:rsid w:val="00514D06"/>
    <w:rsid w:val="00521866"/>
    <w:rsid w:val="0052698D"/>
    <w:rsid w:val="00532300"/>
    <w:rsid w:val="00532865"/>
    <w:rsid w:val="00537545"/>
    <w:rsid w:val="00546602"/>
    <w:rsid w:val="00546F57"/>
    <w:rsid w:val="0055399E"/>
    <w:rsid w:val="0055588E"/>
    <w:rsid w:val="005601F7"/>
    <w:rsid w:val="005611A4"/>
    <w:rsid w:val="005623F3"/>
    <w:rsid w:val="005638FE"/>
    <w:rsid w:val="0056692E"/>
    <w:rsid w:val="00567BBC"/>
    <w:rsid w:val="00572139"/>
    <w:rsid w:val="005742E7"/>
    <w:rsid w:val="0058117E"/>
    <w:rsid w:val="00590076"/>
    <w:rsid w:val="00595257"/>
    <w:rsid w:val="005A23C0"/>
    <w:rsid w:val="005B01B2"/>
    <w:rsid w:val="005B0542"/>
    <w:rsid w:val="005B36AF"/>
    <w:rsid w:val="005B79A3"/>
    <w:rsid w:val="005B7CEE"/>
    <w:rsid w:val="005C1AFC"/>
    <w:rsid w:val="005D22D0"/>
    <w:rsid w:val="005D3752"/>
    <w:rsid w:val="005E0399"/>
    <w:rsid w:val="005E13E6"/>
    <w:rsid w:val="005E36D4"/>
    <w:rsid w:val="005E39D2"/>
    <w:rsid w:val="005E3DD7"/>
    <w:rsid w:val="005F135B"/>
    <w:rsid w:val="005F156A"/>
    <w:rsid w:val="00602B73"/>
    <w:rsid w:val="00603E89"/>
    <w:rsid w:val="00604928"/>
    <w:rsid w:val="00607126"/>
    <w:rsid w:val="0061091B"/>
    <w:rsid w:val="00611D69"/>
    <w:rsid w:val="00612F0B"/>
    <w:rsid w:val="00615485"/>
    <w:rsid w:val="00617DA1"/>
    <w:rsid w:val="0062149D"/>
    <w:rsid w:val="006251FD"/>
    <w:rsid w:val="006363CF"/>
    <w:rsid w:val="00643097"/>
    <w:rsid w:val="00646B0C"/>
    <w:rsid w:val="006509B7"/>
    <w:rsid w:val="00657ECA"/>
    <w:rsid w:val="006615FE"/>
    <w:rsid w:val="00663FD9"/>
    <w:rsid w:val="006660C5"/>
    <w:rsid w:val="00670F7A"/>
    <w:rsid w:val="00670FCE"/>
    <w:rsid w:val="00672151"/>
    <w:rsid w:val="00672389"/>
    <w:rsid w:val="0067476A"/>
    <w:rsid w:val="00683875"/>
    <w:rsid w:val="00686373"/>
    <w:rsid w:val="00686FEF"/>
    <w:rsid w:val="00687CD6"/>
    <w:rsid w:val="006919A9"/>
    <w:rsid w:val="00691FF1"/>
    <w:rsid w:val="00697073"/>
    <w:rsid w:val="006A313B"/>
    <w:rsid w:val="006A344A"/>
    <w:rsid w:val="006A4594"/>
    <w:rsid w:val="006A5271"/>
    <w:rsid w:val="006A6100"/>
    <w:rsid w:val="006C1B6E"/>
    <w:rsid w:val="006C1B8B"/>
    <w:rsid w:val="006C3185"/>
    <w:rsid w:val="006C641C"/>
    <w:rsid w:val="006D4F8A"/>
    <w:rsid w:val="006E198A"/>
    <w:rsid w:val="006E19DE"/>
    <w:rsid w:val="006E3D35"/>
    <w:rsid w:val="006E7789"/>
    <w:rsid w:val="006F0207"/>
    <w:rsid w:val="006F1B16"/>
    <w:rsid w:val="006F3162"/>
    <w:rsid w:val="006F3789"/>
    <w:rsid w:val="006F585F"/>
    <w:rsid w:val="006F66AF"/>
    <w:rsid w:val="00701DBC"/>
    <w:rsid w:val="00703E1B"/>
    <w:rsid w:val="007117A6"/>
    <w:rsid w:val="007121F7"/>
    <w:rsid w:val="00714540"/>
    <w:rsid w:val="0071489E"/>
    <w:rsid w:val="007150AA"/>
    <w:rsid w:val="0071518B"/>
    <w:rsid w:val="007158ED"/>
    <w:rsid w:val="0072255B"/>
    <w:rsid w:val="00722FC7"/>
    <w:rsid w:val="0072515E"/>
    <w:rsid w:val="007274C1"/>
    <w:rsid w:val="00730C2B"/>
    <w:rsid w:val="00736C40"/>
    <w:rsid w:val="00740244"/>
    <w:rsid w:val="00741CAD"/>
    <w:rsid w:val="0075202C"/>
    <w:rsid w:val="00755E4F"/>
    <w:rsid w:val="00757682"/>
    <w:rsid w:val="00761453"/>
    <w:rsid w:val="007637DB"/>
    <w:rsid w:val="00764794"/>
    <w:rsid w:val="007656A6"/>
    <w:rsid w:val="00765DA2"/>
    <w:rsid w:val="00770E2E"/>
    <w:rsid w:val="007718AE"/>
    <w:rsid w:val="00773D6B"/>
    <w:rsid w:val="00774727"/>
    <w:rsid w:val="00781001"/>
    <w:rsid w:val="007853A5"/>
    <w:rsid w:val="00790D84"/>
    <w:rsid w:val="007A4B85"/>
    <w:rsid w:val="007C1FEA"/>
    <w:rsid w:val="007C4645"/>
    <w:rsid w:val="007D3B99"/>
    <w:rsid w:val="007D552B"/>
    <w:rsid w:val="007D62DD"/>
    <w:rsid w:val="007E165A"/>
    <w:rsid w:val="007E247F"/>
    <w:rsid w:val="007E5055"/>
    <w:rsid w:val="007E70E3"/>
    <w:rsid w:val="007F5CE0"/>
    <w:rsid w:val="007F6818"/>
    <w:rsid w:val="007F6B3B"/>
    <w:rsid w:val="00801798"/>
    <w:rsid w:val="00805316"/>
    <w:rsid w:val="0081317C"/>
    <w:rsid w:val="00813507"/>
    <w:rsid w:val="00815F95"/>
    <w:rsid w:val="008174C2"/>
    <w:rsid w:val="00824221"/>
    <w:rsid w:val="00826280"/>
    <w:rsid w:val="00831385"/>
    <w:rsid w:val="0083400D"/>
    <w:rsid w:val="00834B36"/>
    <w:rsid w:val="00835BAE"/>
    <w:rsid w:val="00837B57"/>
    <w:rsid w:val="00845315"/>
    <w:rsid w:val="008610DA"/>
    <w:rsid w:val="00864FA6"/>
    <w:rsid w:val="008658C8"/>
    <w:rsid w:val="00871567"/>
    <w:rsid w:val="00874A17"/>
    <w:rsid w:val="008819C4"/>
    <w:rsid w:val="00882168"/>
    <w:rsid w:val="00884B27"/>
    <w:rsid w:val="00890185"/>
    <w:rsid w:val="008904A8"/>
    <w:rsid w:val="008978E2"/>
    <w:rsid w:val="008A0034"/>
    <w:rsid w:val="008A2988"/>
    <w:rsid w:val="008A344E"/>
    <w:rsid w:val="008A428D"/>
    <w:rsid w:val="008A5CFD"/>
    <w:rsid w:val="008A64CE"/>
    <w:rsid w:val="008B029C"/>
    <w:rsid w:val="008C0881"/>
    <w:rsid w:val="008C34BD"/>
    <w:rsid w:val="008C4D00"/>
    <w:rsid w:val="008C73C9"/>
    <w:rsid w:val="008D1163"/>
    <w:rsid w:val="008D2CAF"/>
    <w:rsid w:val="008D42D2"/>
    <w:rsid w:val="008D767B"/>
    <w:rsid w:val="008E6354"/>
    <w:rsid w:val="008F61EC"/>
    <w:rsid w:val="008F627E"/>
    <w:rsid w:val="00901581"/>
    <w:rsid w:val="009033D9"/>
    <w:rsid w:val="009079E1"/>
    <w:rsid w:val="00913817"/>
    <w:rsid w:val="00917C72"/>
    <w:rsid w:val="00924260"/>
    <w:rsid w:val="0092629A"/>
    <w:rsid w:val="009314D9"/>
    <w:rsid w:val="009315FE"/>
    <w:rsid w:val="009316D4"/>
    <w:rsid w:val="00931D89"/>
    <w:rsid w:val="00931FBE"/>
    <w:rsid w:val="009324B4"/>
    <w:rsid w:val="009347C6"/>
    <w:rsid w:val="00940F50"/>
    <w:rsid w:val="00941168"/>
    <w:rsid w:val="009445FB"/>
    <w:rsid w:val="00944A85"/>
    <w:rsid w:val="00944B8E"/>
    <w:rsid w:val="00947F6C"/>
    <w:rsid w:val="00954336"/>
    <w:rsid w:val="00962530"/>
    <w:rsid w:val="009631FF"/>
    <w:rsid w:val="0096354C"/>
    <w:rsid w:val="00964B70"/>
    <w:rsid w:val="0096610F"/>
    <w:rsid w:val="009663BB"/>
    <w:rsid w:val="00966A76"/>
    <w:rsid w:val="009718B7"/>
    <w:rsid w:val="009737D2"/>
    <w:rsid w:val="00974D38"/>
    <w:rsid w:val="00974D94"/>
    <w:rsid w:val="00975E7A"/>
    <w:rsid w:val="00975F75"/>
    <w:rsid w:val="009760BD"/>
    <w:rsid w:val="0097611E"/>
    <w:rsid w:val="00976871"/>
    <w:rsid w:val="009814E2"/>
    <w:rsid w:val="0098312C"/>
    <w:rsid w:val="00984566"/>
    <w:rsid w:val="00985894"/>
    <w:rsid w:val="00996415"/>
    <w:rsid w:val="009A219B"/>
    <w:rsid w:val="009B0426"/>
    <w:rsid w:val="009B34F0"/>
    <w:rsid w:val="009B6750"/>
    <w:rsid w:val="009B735F"/>
    <w:rsid w:val="009C6B63"/>
    <w:rsid w:val="009D091B"/>
    <w:rsid w:val="009D1108"/>
    <w:rsid w:val="009D16EA"/>
    <w:rsid w:val="009D36C0"/>
    <w:rsid w:val="009E2B97"/>
    <w:rsid w:val="00A007FD"/>
    <w:rsid w:val="00A01580"/>
    <w:rsid w:val="00A0261C"/>
    <w:rsid w:val="00A063D6"/>
    <w:rsid w:val="00A063D9"/>
    <w:rsid w:val="00A071BC"/>
    <w:rsid w:val="00A12442"/>
    <w:rsid w:val="00A12455"/>
    <w:rsid w:val="00A16CC9"/>
    <w:rsid w:val="00A209EB"/>
    <w:rsid w:val="00A224AC"/>
    <w:rsid w:val="00A30441"/>
    <w:rsid w:val="00A3095C"/>
    <w:rsid w:val="00A31E83"/>
    <w:rsid w:val="00A34513"/>
    <w:rsid w:val="00A3750A"/>
    <w:rsid w:val="00A37D34"/>
    <w:rsid w:val="00A42144"/>
    <w:rsid w:val="00A43B13"/>
    <w:rsid w:val="00A44087"/>
    <w:rsid w:val="00A441C8"/>
    <w:rsid w:val="00A60B2D"/>
    <w:rsid w:val="00A616BE"/>
    <w:rsid w:val="00A631EB"/>
    <w:rsid w:val="00A6386A"/>
    <w:rsid w:val="00A658B3"/>
    <w:rsid w:val="00A66D78"/>
    <w:rsid w:val="00A72291"/>
    <w:rsid w:val="00A74E5F"/>
    <w:rsid w:val="00A757EF"/>
    <w:rsid w:val="00A90C8A"/>
    <w:rsid w:val="00A94DAC"/>
    <w:rsid w:val="00A95119"/>
    <w:rsid w:val="00AA101D"/>
    <w:rsid w:val="00AA19CE"/>
    <w:rsid w:val="00AA6DA9"/>
    <w:rsid w:val="00AA70D1"/>
    <w:rsid w:val="00AA7ED7"/>
    <w:rsid w:val="00AB0039"/>
    <w:rsid w:val="00AB29D4"/>
    <w:rsid w:val="00AB3B3C"/>
    <w:rsid w:val="00AD0A46"/>
    <w:rsid w:val="00AD1D87"/>
    <w:rsid w:val="00AD3B81"/>
    <w:rsid w:val="00AD797B"/>
    <w:rsid w:val="00AE254D"/>
    <w:rsid w:val="00AE473E"/>
    <w:rsid w:val="00AF28BC"/>
    <w:rsid w:val="00AF4568"/>
    <w:rsid w:val="00B07655"/>
    <w:rsid w:val="00B14616"/>
    <w:rsid w:val="00B22867"/>
    <w:rsid w:val="00B249BB"/>
    <w:rsid w:val="00B25955"/>
    <w:rsid w:val="00B3113D"/>
    <w:rsid w:val="00B31D82"/>
    <w:rsid w:val="00B34F30"/>
    <w:rsid w:val="00B404D1"/>
    <w:rsid w:val="00B40BBE"/>
    <w:rsid w:val="00B41C87"/>
    <w:rsid w:val="00B42812"/>
    <w:rsid w:val="00B7158D"/>
    <w:rsid w:val="00B719CE"/>
    <w:rsid w:val="00B72A32"/>
    <w:rsid w:val="00B7554C"/>
    <w:rsid w:val="00B8070D"/>
    <w:rsid w:val="00B81EC5"/>
    <w:rsid w:val="00B868A0"/>
    <w:rsid w:val="00B86D12"/>
    <w:rsid w:val="00B95C42"/>
    <w:rsid w:val="00BA1B26"/>
    <w:rsid w:val="00BA44A4"/>
    <w:rsid w:val="00BB0D76"/>
    <w:rsid w:val="00BB5C8B"/>
    <w:rsid w:val="00BB6B96"/>
    <w:rsid w:val="00BB6F07"/>
    <w:rsid w:val="00BC350F"/>
    <w:rsid w:val="00BC46C4"/>
    <w:rsid w:val="00BC4B37"/>
    <w:rsid w:val="00BC7268"/>
    <w:rsid w:val="00BD0004"/>
    <w:rsid w:val="00BD1F81"/>
    <w:rsid w:val="00BD6331"/>
    <w:rsid w:val="00BD7CF1"/>
    <w:rsid w:val="00BE2351"/>
    <w:rsid w:val="00BE6198"/>
    <w:rsid w:val="00BE74F1"/>
    <w:rsid w:val="00BF44A7"/>
    <w:rsid w:val="00BF6149"/>
    <w:rsid w:val="00BF77A0"/>
    <w:rsid w:val="00C01329"/>
    <w:rsid w:val="00C0203D"/>
    <w:rsid w:val="00C0374D"/>
    <w:rsid w:val="00C03B14"/>
    <w:rsid w:val="00C077FB"/>
    <w:rsid w:val="00C16A6F"/>
    <w:rsid w:val="00C246E2"/>
    <w:rsid w:val="00C26EBC"/>
    <w:rsid w:val="00C27569"/>
    <w:rsid w:val="00C3548C"/>
    <w:rsid w:val="00C36F09"/>
    <w:rsid w:val="00C40AE2"/>
    <w:rsid w:val="00C41405"/>
    <w:rsid w:val="00C43CEF"/>
    <w:rsid w:val="00C473E1"/>
    <w:rsid w:val="00C55A9F"/>
    <w:rsid w:val="00C56E29"/>
    <w:rsid w:val="00C56FB8"/>
    <w:rsid w:val="00C60B30"/>
    <w:rsid w:val="00C625F0"/>
    <w:rsid w:val="00C6310A"/>
    <w:rsid w:val="00C64408"/>
    <w:rsid w:val="00C70F35"/>
    <w:rsid w:val="00C71DFE"/>
    <w:rsid w:val="00C73F21"/>
    <w:rsid w:val="00C74341"/>
    <w:rsid w:val="00C86F98"/>
    <w:rsid w:val="00C87F2A"/>
    <w:rsid w:val="00C909DF"/>
    <w:rsid w:val="00C9428A"/>
    <w:rsid w:val="00C95CBB"/>
    <w:rsid w:val="00CA3266"/>
    <w:rsid w:val="00CB1B6A"/>
    <w:rsid w:val="00CB36B3"/>
    <w:rsid w:val="00CB58A9"/>
    <w:rsid w:val="00CB5901"/>
    <w:rsid w:val="00CB672D"/>
    <w:rsid w:val="00CB6C99"/>
    <w:rsid w:val="00CD1040"/>
    <w:rsid w:val="00CD238E"/>
    <w:rsid w:val="00CD274C"/>
    <w:rsid w:val="00CD6642"/>
    <w:rsid w:val="00CD729E"/>
    <w:rsid w:val="00CE4193"/>
    <w:rsid w:val="00CE41DA"/>
    <w:rsid w:val="00CE7240"/>
    <w:rsid w:val="00CF0FBA"/>
    <w:rsid w:val="00CF4D57"/>
    <w:rsid w:val="00CF5846"/>
    <w:rsid w:val="00D038EE"/>
    <w:rsid w:val="00D047E6"/>
    <w:rsid w:val="00D05E5E"/>
    <w:rsid w:val="00D06475"/>
    <w:rsid w:val="00D10000"/>
    <w:rsid w:val="00D117D8"/>
    <w:rsid w:val="00D14B34"/>
    <w:rsid w:val="00D1614C"/>
    <w:rsid w:val="00D174E2"/>
    <w:rsid w:val="00D24ED1"/>
    <w:rsid w:val="00D26BC8"/>
    <w:rsid w:val="00D2738C"/>
    <w:rsid w:val="00D27845"/>
    <w:rsid w:val="00D331D2"/>
    <w:rsid w:val="00D34307"/>
    <w:rsid w:val="00D3635A"/>
    <w:rsid w:val="00D430C3"/>
    <w:rsid w:val="00D44FC9"/>
    <w:rsid w:val="00D45DE4"/>
    <w:rsid w:val="00D50E7E"/>
    <w:rsid w:val="00D5298F"/>
    <w:rsid w:val="00D538BE"/>
    <w:rsid w:val="00D559B4"/>
    <w:rsid w:val="00D56636"/>
    <w:rsid w:val="00D60461"/>
    <w:rsid w:val="00D627B7"/>
    <w:rsid w:val="00D63909"/>
    <w:rsid w:val="00D64C6C"/>
    <w:rsid w:val="00D67E27"/>
    <w:rsid w:val="00D754E2"/>
    <w:rsid w:val="00D77BF3"/>
    <w:rsid w:val="00D8045A"/>
    <w:rsid w:val="00D90A38"/>
    <w:rsid w:val="00D91742"/>
    <w:rsid w:val="00D91CC1"/>
    <w:rsid w:val="00DA0EAE"/>
    <w:rsid w:val="00DA5568"/>
    <w:rsid w:val="00DB1B13"/>
    <w:rsid w:val="00DB4914"/>
    <w:rsid w:val="00DB5197"/>
    <w:rsid w:val="00DB6912"/>
    <w:rsid w:val="00DC0E3E"/>
    <w:rsid w:val="00DC0EB2"/>
    <w:rsid w:val="00DC1DA2"/>
    <w:rsid w:val="00DC2765"/>
    <w:rsid w:val="00DC492F"/>
    <w:rsid w:val="00DC5C7C"/>
    <w:rsid w:val="00DC6187"/>
    <w:rsid w:val="00DC689B"/>
    <w:rsid w:val="00DD0C31"/>
    <w:rsid w:val="00DD1163"/>
    <w:rsid w:val="00DD2957"/>
    <w:rsid w:val="00DD2CA1"/>
    <w:rsid w:val="00DD6BD9"/>
    <w:rsid w:val="00DD7AE5"/>
    <w:rsid w:val="00DE1B5F"/>
    <w:rsid w:val="00DE5E75"/>
    <w:rsid w:val="00DF0893"/>
    <w:rsid w:val="00DF1DFB"/>
    <w:rsid w:val="00DF4B6B"/>
    <w:rsid w:val="00DF5903"/>
    <w:rsid w:val="00DF651E"/>
    <w:rsid w:val="00DF737D"/>
    <w:rsid w:val="00E00993"/>
    <w:rsid w:val="00E07096"/>
    <w:rsid w:val="00E07E4B"/>
    <w:rsid w:val="00E1113B"/>
    <w:rsid w:val="00E1276F"/>
    <w:rsid w:val="00E21BFC"/>
    <w:rsid w:val="00E31A25"/>
    <w:rsid w:val="00E35109"/>
    <w:rsid w:val="00E3658A"/>
    <w:rsid w:val="00E4003D"/>
    <w:rsid w:val="00E45E76"/>
    <w:rsid w:val="00E47E1F"/>
    <w:rsid w:val="00E56FBD"/>
    <w:rsid w:val="00E60D62"/>
    <w:rsid w:val="00E6169B"/>
    <w:rsid w:val="00E61B5D"/>
    <w:rsid w:val="00E624F4"/>
    <w:rsid w:val="00E62F5D"/>
    <w:rsid w:val="00E63577"/>
    <w:rsid w:val="00E70D85"/>
    <w:rsid w:val="00E7551C"/>
    <w:rsid w:val="00E76A39"/>
    <w:rsid w:val="00E80636"/>
    <w:rsid w:val="00E83C88"/>
    <w:rsid w:val="00E86EE1"/>
    <w:rsid w:val="00E92849"/>
    <w:rsid w:val="00E94F1B"/>
    <w:rsid w:val="00EC1AFA"/>
    <w:rsid w:val="00EC37DF"/>
    <w:rsid w:val="00ED048A"/>
    <w:rsid w:val="00ED0E6C"/>
    <w:rsid w:val="00ED2342"/>
    <w:rsid w:val="00ED2AE0"/>
    <w:rsid w:val="00ED53C3"/>
    <w:rsid w:val="00ED60E4"/>
    <w:rsid w:val="00EE1E86"/>
    <w:rsid w:val="00EE2566"/>
    <w:rsid w:val="00EE381B"/>
    <w:rsid w:val="00EE3B4E"/>
    <w:rsid w:val="00EE459E"/>
    <w:rsid w:val="00EE797A"/>
    <w:rsid w:val="00EF5E7C"/>
    <w:rsid w:val="00F0222A"/>
    <w:rsid w:val="00F07879"/>
    <w:rsid w:val="00F14517"/>
    <w:rsid w:val="00F14DCF"/>
    <w:rsid w:val="00F17ACC"/>
    <w:rsid w:val="00F223EE"/>
    <w:rsid w:val="00F2709C"/>
    <w:rsid w:val="00F31295"/>
    <w:rsid w:val="00F36788"/>
    <w:rsid w:val="00F41865"/>
    <w:rsid w:val="00F42A31"/>
    <w:rsid w:val="00F45638"/>
    <w:rsid w:val="00F52981"/>
    <w:rsid w:val="00F53BEF"/>
    <w:rsid w:val="00F53F06"/>
    <w:rsid w:val="00F566CE"/>
    <w:rsid w:val="00F60488"/>
    <w:rsid w:val="00F632B7"/>
    <w:rsid w:val="00F6470D"/>
    <w:rsid w:val="00F668E8"/>
    <w:rsid w:val="00F704C3"/>
    <w:rsid w:val="00F750CF"/>
    <w:rsid w:val="00F83244"/>
    <w:rsid w:val="00F833A8"/>
    <w:rsid w:val="00F86ACF"/>
    <w:rsid w:val="00F86CA2"/>
    <w:rsid w:val="00F86FDF"/>
    <w:rsid w:val="00F9134D"/>
    <w:rsid w:val="00FA3EBF"/>
    <w:rsid w:val="00FA70CB"/>
    <w:rsid w:val="00FB54CE"/>
    <w:rsid w:val="00FB7DF0"/>
    <w:rsid w:val="00FC1A88"/>
    <w:rsid w:val="00FD0918"/>
    <w:rsid w:val="00FD3AD1"/>
    <w:rsid w:val="00FD6BB7"/>
    <w:rsid w:val="00FD6F2C"/>
    <w:rsid w:val="00FE77F9"/>
    <w:rsid w:val="00FF26E4"/>
    <w:rsid w:val="00FF4317"/>
    <w:rsid w:val="56BE08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4E4C4B"/>
  <w15:docId w15:val="{76AD697D-15CF-4982-98AF-83D79C4A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明朝" w:hAnsi="Arial" w:cs="Helvetica"/>
        <w:sz w:val="24"/>
        <w:szCs w:val="24"/>
        <w:u w:color="FF0000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187"/>
    <w:rPr>
      <w:rFonts w:ascii="ＭＳ Ｐゴシック" w:eastAsia="ＭＳ Ｐゴシック" w:hAnsi="ＭＳ Ｐゴシック" w:cs="ＭＳ Ｐ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B395A"/>
    <w:rPr>
      <w:color w:val="0000FF" w:themeColor="hyperlink"/>
      <w:u w:val="single"/>
    </w:rPr>
  </w:style>
  <w:style w:type="paragraph" w:styleId="2">
    <w:name w:val="Body Text Indent 2"/>
    <w:basedOn w:val="a"/>
    <w:link w:val="20"/>
    <w:uiPriority w:val="99"/>
    <w:unhideWhenUsed/>
    <w:rsid w:val="001B395A"/>
    <w:pPr>
      <w:widowControl w:val="0"/>
      <w:spacing w:line="360" w:lineRule="auto"/>
      <w:ind w:firstLineChars="200" w:firstLine="400"/>
    </w:pPr>
    <w:rPr>
      <w:rFonts w:ascii="Tahoma" w:eastAsia="ＭＳ 明朝" w:hAnsi="Tahoma" w:cs="Tahoma"/>
      <w:kern w:val="2"/>
      <w:sz w:val="20"/>
      <w:szCs w:val="20"/>
    </w:rPr>
  </w:style>
  <w:style w:type="character" w:customStyle="1" w:styleId="20">
    <w:name w:val="本文インデント 2 (文字)"/>
    <w:basedOn w:val="a0"/>
    <w:link w:val="2"/>
    <w:uiPriority w:val="99"/>
    <w:rsid w:val="001B395A"/>
    <w:rPr>
      <w:rFonts w:ascii="Tahoma" w:hAnsi="Tahoma" w:cs="Tahoma"/>
      <w:kern w:val="2"/>
      <w:sz w:val="20"/>
      <w:szCs w:val="20"/>
    </w:rPr>
  </w:style>
  <w:style w:type="paragraph" w:styleId="a4">
    <w:name w:val="List Paragraph"/>
    <w:basedOn w:val="a"/>
    <w:uiPriority w:val="99"/>
    <w:qFormat/>
    <w:rsid w:val="001B395A"/>
    <w:pPr>
      <w:widowControl w:val="0"/>
      <w:ind w:leftChars="400" w:left="84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table" w:styleId="a5">
    <w:name w:val="Table Grid"/>
    <w:basedOn w:val="a1"/>
    <w:uiPriority w:val="59"/>
    <w:rsid w:val="001B395A"/>
    <w:rPr>
      <w:rFonts w:asciiTheme="minorHAnsi" w:eastAsia="Times New Roman" w:hAnsiTheme="minorHAnsi" w:cstheme="minorBid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1B395A"/>
    <w:pPr>
      <w:widowControl w:val="0"/>
      <w:jc w:val="center"/>
    </w:pPr>
    <w:rPr>
      <w:rFonts w:ascii="Century" w:eastAsia="ＭＳ 明朝" w:hAnsi="Century" w:cs="Century"/>
      <w:kern w:val="2"/>
      <w:sz w:val="20"/>
      <w:szCs w:val="21"/>
    </w:rPr>
  </w:style>
  <w:style w:type="paragraph" w:customStyle="1" w:styleId="EndNoteBibliography">
    <w:name w:val="EndNote Bibliography"/>
    <w:basedOn w:val="a"/>
    <w:rsid w:val="001B395A"/>
    <w:pPr>
      <w:widowControl w:val="0"/>
      <w:jc w:val="both"/>
    </w:pPr>
    <w:rPr>
      <w:rFonts w:ascii="Century" w:eastAsia="ＭＳ 明朝" w:hAnsi="Century" w:cs="Century"/>
      <w:kern w:val="2"/>
      <w:sz w:val="20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6721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72151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57D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Century"/>
      <w:kern w:val="2"/>
      <w:sz w:val="21"/>
      <w:szCs w:val="21"/>
    </w:rPr>
  </w:style>
  <w:style w:type="character" w:customStyle="1" w:styleId="a9">
    <w:name w:val="ヘッダー (文字)"/>
    <w:basedOn w:val="a0"/>
    <w:link w:val="a8"/>
    <w:uiPriority w:val="99"/>
    <w:rsid w:val="00057D18"/>
    <w:rPr>
      <w:rFonts w:ascii="Century" w:hAnsi="Century" w:cs="Century"/>
      <w:kern w:val="2"/>
      <w:sz w:val="21"/>
      <w:szCs w:val="21"/>
    </w:rPr>
  </w:style>
  <w:style w:type="paragraph" w:styleId="aa">
    <w:name w:val="footer"/>
    <w:basedOn w:val="a"/>
    <w:link w:val="ab"/>
    <w:uiPriority w:val="99"/>
    <w:unhideWhenUsed/>
    <w:rsid w:val="00057D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Century"/>
      <w:kern w:val="2"/>
      <w:sz w:val="21"/>
      <w:szCs w:val="21"/>
    </w:rPr>
  </w:style>
  <w:style w:type="character" w:customStyle="1" w:styleId="ab">
    <w:name w:val="フッター (文字)"/>
    <w:basedOn w:val="a0"/>
    <w:link w:val="aa"/>
    <w:uiPriority w:val="99"/>
    <w:rsid w:val="00057D18"/>
    <w:rPr>
      <w:rFonts w:ascii="Century" w:hAnsi="Century" w:cs="Century"/>
      <w:kern w:val="2"/>
      <w:sz w:val="21"/>
      <w:szCs w:val="21"/>
    </w:rPr>
  </w:style>
  <w:style w:type="character" w:styleId="ac">
    <w:name w:val="page number"/>
    <w:basedOn w:val="a0"/>
    <w:uiPriority w:val="99"/>
    <w:semiHidden/>
    <w:unhideWhenUsed/>
    <w:rsid w:val="00C40AE2"/>
  </w:style>
  <w:style w:type="character" w:customStyle="1" w:styleId="1">
    <w:name w:val="未解決のメンション1"/>
    <w:basedOn w:val="a0"/>
    <w:uiPriority w:val="99"/>
    <w:semiHidden/>
    <w:unhideWhenUsed/>
    <w:rsid w:val="004136C4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9347C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6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FC478-08EA-4344-9125-D4D36DBE1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順天堂小児外科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村上 寛</dc:creator>
  <cp:lastModifiedBy>村上　寛</cp:lastModifiedBy>
  <cp:revision>2</cp:revision>
  <cp:lastPrinted>2019-03-08T06:58:00Z</cp:lastPrinted>
  <dcterms:created xsi:type="dcterms:W3CDTF">2022-03-26T01:47:00Z</dcterms:created>
  <dcterms:modified xsi:type="dcterms:W3CDTF">2022-03-26T01:47:00Z</dcterms:modified>
</cp:coreProperties>
</file>